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59ABF" w14:textId="2F9BAF55" w:rsidR="004A00CD" w:rsidRPr="00AC7C90" w:rsidRDefault="001F6293" w:rsidP="004A00C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F6293">
        <w:rPr>
          <w:rFonts w:ascii="Times New Roman" w:hAnsi="Times New Roman" w:cs="Times New Roman"/>
          <w:b/>
          <w:bCs/>
          <w:sz w:val="24"/>
        </w:rPr>
        <w:t>Historical contingency drives freshwater microbial community assembly across successional time</w:t>
      </w:r>
      <w:r w:rsidR="009C485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61A3C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64E77F7" w14:textId="77777777" w:rsidR="004A00CD" w:rsidRPr="00AC7C90" w:rsidRDefault="004A00CD" w:rsidP="004A00CD">
      <w:pPr>
        <w:widowControl/>
        <w:spacing w:before="240" w:after="240" w:line="360" w:lineRule="auto"/>
        <w:jc w:val="both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  <w:bookmarkStart w:id="0" w:name="OLE_LINK7"/>
      <w:bookmarkStart w:id="1" w:name="_Hlk218084504"/>
      <w:proofErr w:type="spellStart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Fenguo</w:t>
      </w:r>
      <w:proofErr w:type="spellEnd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 Zhang</w:t>
      </w:r>
      <w:bookmarkEnd w:id="0"/>
      <w:r w:rsidRPr="00AC7C90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  <w14:ligatures w14:val="none"/>
        </w:rPr>
        <w:t>1</w:t>
      </w:r>
      <w:r w:rsidRPr="00AC7C90"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  <w:t>,</w:t>
      </w:r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 </w:t>
      </w:r>
      <w:proofErr w:type="spellStart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Xiaoting</w:t>
      </w:r>
      <w:proofErr w:type="spellEnd"/>
      <w:r w:rsidRPr="00AC7C90"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  <w:t xml:space="preserve"> </w:t>
      </w:r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Zhang</w:t>
      </w:r>
      <w:r w:rsidRPr="00AC7C90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  <w14:ligatures w14:val="none"/>
        </w:rPr>
        <w:t>1</w:t>
      </w:r>
      <w:r w:rsidRPr="00AC7C90"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  <w:t xml:space="preserve">, </w:t>
      </w:r>
      <w:proofErr w:type="spellStart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Dongqing</w:t>
      </w:r>
      <w:proofErr w:type="spellEnd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 Yan</w:t>
      </w:r>
      <w:r w:rsidRPr="00AC7C90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  <w14:ligatures w14:val="none"/>
        </w:rPr>
        <w:t>1</w:t>
      </w:r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, Yufeng Jing</w:t>
      </w:r>
      <w:r w:rsidRPr="00AC7C90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  <w14:ligatures w14:val="none"/>
        </w:rPr>
        <w:t>1</w:t>
      </w:r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, </w:t>
      </w:r>
      <w:proofErr w:type="spellStart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Yongji</w:t>
      </w:r>
      <w:proofErr w:type="spellEnd"/>
      <w:r w:rsidRPr="00AC7C90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 Wang</w:t>
      </w:r>
      <w:bookmarkEnd w:id="1"/>
      <w:r w:rsidRPr="00AC7C90">
        <w:rPr>
          <w:rFonts w:ascii="Times New Roman" w:eastAsia="宋体" w:hAnsi="Times New Roman" w:cs="Times New Roman" w:hint="eastAsia"/>
          <w:b/>
          <w:kern w:val="0"/>
          <w:sz w:val="24"/>
          <w:vertAlign w:val="superscript"/>
          <w14:ligatures w14:val="none"/>
        </w:rPr>
        <w:t>1</w:t>
      </w:r>
      <w:r w:rsidRPr="00AC7C90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  <w14:ligatures w14:val="none"/>
        </w:rPr>
        <w:t>*</w:t>
      </w:r>
    </w:p>
    <w:p w14:paraId="4B5D0BC2" w14:textId="77777777" w:rsidR="004A00CD" w:rsidRPr="00AC7C90" w:rsidRDefault="004A00CD" w:rsidP="004A00CD">
      <w:pPr>
        <w:widowControl/>
        <w:spacing w:before="240" w:after="0" w:line="360" w:lineRule="auto"/>
        <w:jc w:val="both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  <w:r w:rsidRPr="00AC7C90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  <w14:ligatures w14:val="none"/>
        </w:rPr>
        <w:t>1</w:t>
      </w:r>
      <w:r w:rsidRPr="00AC7C9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College of Life Science, Shanxi Engineering Research Center of Microbial application technologies</w:t>
      </w:r>
      <w:r w:rsidRPr="00AC7C9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,</w:t>
      </w:r>
      <w:r w:rsidRPr="00AC7C9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Shanxi Normal University, Taiyuan, Shanxi, China</w:t>
      </w:r>
    </w:p>
    <w:p w14:paraId="4B98E0D3" w14:textId="77777777" w:rsidR="004A00CD" w:rsidRPr="00AC7C90" w:rsidRDefault="004A00CD" w:rsidP="004A00CD">
      <w:pPr>
        <w:widowControl/>
        <w:spacing w:before="240" w:after="0" w:line="360" w:lineRule="auto"/>
        <w:jc w:val="both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  <w:r w:rsidRPr="00AC7C90"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  <w:t xml:space="preserve">* Correspondence: </w:t>
      </w:r>
      <w:proofErr w:type="spellStart"/>
      <w:r w:rsidRPr="00AC7C9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Yongji</w:t>
      </w:r>
      <w:proofErr w:type="spellEnd"/>
      <w:r w:rsidRPr="00AC7C9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Wang</w:t>
      </w:r>
      <w:r w:rsidRPr="00AC7C9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: wangyongji126@126.com</w:t>
      </w:r>
    </w:p>
    <w:p w14:paraId="6FA041D0" w14:textId="77777777" w:rsidR="004A00CD" w:rsidRDefault="004A00CD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3A0BFF54" w14:textId="207D3B62" w:rsidR="008834EF" w:rsidRDefault="008834EF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  <w:r w:rsidRPr="008834EF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>Supplementary</w:t>
      </w:r>
      <w:r w:rsidR="00AC7CA6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 xml:space="preserve"> </w:t>
      </w:r>
      <w:r w:rsidR="004A00CD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Figur</w:t>
      </w:r>
      <w:r w:rsidRPr="008834EF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e</w:t>
      </w:r>
    </w:p>
    <w:p w14:paraId="25BBDA92" w14:textId="6DD0848A" w:rsidR="00CF64AB" w:rsidRDefault="00820DDA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  <w:r w:rsidRPr="008834EF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Table</w:t>
      </w:r>
      <w:r w:rsidRPr="008834EF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s</w:t>
      </w:r>
    </w:p>
    <w:p w14:paraId="104EF9A9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01F21215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74C4E71A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58BE9E3A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6E1414B8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2AFA9AF9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14B51BCC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024BCF64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4886CABF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4A0AC926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43DEFEE7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757C83D6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0F460F11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1C4C54C3" w14:textId="77777777" w:rsid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74611626" w14:textId="77777777" w:rsidR="00CF64AB" w:rsidRPr="00CF64AB" w:rsidRDefault="00CF64AB" w:rsidP="008834EF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outlineLvl w:val="1"/>
        <w:rPr>
          <w:rFonts w:ascii="Times New Roman" w:hAnsi="Times New Roman" w:cs="Times New Roman"/>
          <w:b/>
          <w:kern w:val="0"/>
          <w:sz w:val="24"/>
          <w14:ligatures w14:val="none"/>
        </w:rPr>
      </w:pPr>
    </w:p>
    <w:p w14:paraId="4B958B9F" w14:textId="386A3D61" w:rsidR="00FF4466" w:rsidRPr="00004245" w:rsidRDefault="00DA1623" w:rsidP="00820DDA">
      <w:pPr>
        <w:rPr>
          <w:rFonts w:ascii="Times New Roman" w:hAnsi="Times New Roman" w:cs="Times New Roman"/>
          <w:sz w:val="24"/>
        </w:rPr>
      </w:pPr>
      <w:r w:rsidRPr="0000424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B43A8F" w:rsidRPr="00004245">
        <w:rPr>
          <w:rFonts w:ascii="Times New Roman" w:hAnsi="Times New Roman" w:cs="Times New Roman"/>
          <w:b/>
          <w:bCs/>
          <w:sz w:val="24"/>
        </w:rPr>
        <w:t>Fig.</w:t>
      </w:r>
      <w:r w:rsidR="00DB7DC0" w:rsidRPr="00004245">
        <w:rPr>
          <w:rFonts w:ascii="Times New Roman" w:hAnsi="Times New Roman" w:cs="Times New Roman"/>
          <w:b/>
          <w:bCs/>
          <w:sz w:val="24"/>
        </w:rPr>
        <w:t>1</w:t>
      </w:r>
      <w:r w:rsidR="00B43A8F" w:rsidRPr="00004245">
        <w:rPr>
          <w:rFonts w:ascii="Times New Roman" w:hAnsi="Times New Roman" w:cs="Times New Roman"/>
          <w:b/>
          <w:bCs/>
          <w:sz w:val="24"/>
        </w:rPr>
        <w:t xml:space="preserve"> </w:t>
      </w:r>
      <w:r w:rsidR="00B43A8F" w:rsidRPr="00004245">
        <w:rPr>
          <w:rFonts w:ascii="Times New Roman" w:hAnsi="Times New Roman" w:cs="Times New Roman"/>
          <w:sz w:val="24"/>
        </w:rPr>
        <w:t xml:space="preserve">The UPGMA clustering tree for each group at the phylum level. The Weighted </w:t>
      </w:r>
      <w:proofErr w:type="spellStart"/>
      <w:r w:rsidR="00B43A8F" w:rsidRPr="00004245">
        <w:rPr>
          <w:rFonts w:ascii="Times New Roman" w:hAnsi="Times New Roman" w:cs="Times New Roman"/>
          <w:sz w:val="24"/>
        </w:rPr>
        <w:t>Unifrac</w:t>
      </w:r>
      <w:proofErr w:type="spellEnd"/>
      <w:r w:rsidR="00B43A8F" w:rsidRPr="00004245">
        <w:rPr>
          <w:rFonts w:ascii="Times New Roman" w:hAnsi="Times New Roman" w:cs="Times New Roman"/>
          <w:sz w:val="24"/>
        </w:rPr>
        <w:t xml:space="preserve"> distance matrix was used for UPGMA cluster analysis, and the cluster results were integrated with the relative species abundance of each group at the phylum level. </w:t>
      </w:r>
    </w:p>
    <w:p w14:paraId="0D23D95C" w14:textId="7CCB5B5F" w:rsidR="00B43A8F" w:rsidRDefault="00FF4466" w:rsidP="00820DDA">
      <w:r w:rsidRPr="00FF4466">
        <w:rPr>
          <w:noProof/>
        </w:rPr>
        <w:drawing>
          <wp:inline distT="0" distB="0" distL="0" distR="0" wp14:anchorId="6985CA66" wp14:editId="4CB2A75C">
            <wp:extent cx="5274310" cy="2354580"/>
            <wp:effectExtent l="0" t="0" r="2540" b="7620"/>
            <wp:docPr id="1110555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5559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4466">
        <w:t xml:space="preserve"> </w:t>
      </w:r>
      <w:r w:rsidR="00B43A8F">
        <w:br w:type="page"/>
      </w:r>
    </w:p>
    <w:p w14:paraId="7F75BD12" w14:textId="423C9B13" w:rsidR="008834EF" w:rsidRPr="00826940" w:rsidRDefault="008834EF" w:rsidP="00826940">
      <w:pPr>
        <w:widowControl/>
      </w:pPr>
      <w:r w:rsidRPr="008834EF">
        <w:rPr>
          <w:rFonts w:ascii="Times New Roman" w:eastAsia="Calibri" w:hAnsi="Times New Roman" w:cs="Times New Roman"/>
          <w:b/>
          <w:kern w:val="0"/>
          <w:sz w:val="24"/>
          <w:lang w:eastAsia="en-US"/>
          <w14:ligatures w14:val="none"/>
        </w:rPr>
        <w:lastRenderedPageBreak/>
        <w:t>Supplementary</w:t>
      </w:r>
      <w:r w:rsidRPr="008834EF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 xml:space="preserve"> </w:t>
      </w:r>
      <w:r w:rsidRPr="008834EF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 xml:space="preserve">Table </w:t>
      </w:r>
      <w:r w:rsidR="00256DB3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1</w:t>
      </w:r>
      <w:r w:rsidRPr="008834EF">
        <w:rPr>
          <w:rFonts w:ascii="Times New Roman" w:eastAsia="Calibri" w:hAnsi="Times New Roman" w:cs="Times New Roman" w:hint="eastAsia"/>
          <w:b/>
          <w:kern w:val="0"/>
          <w:sz w:val="24"/>
          <w14:ligatures w14:val="none"/>
        </w:rPr>
        <w:t>.</w:t>
      </w:r>
      <w:r w:rsidRPr="008834EF">
        <w:rPr>
          <w:rFonts w:ascii="Times New Roman" w:eastAsia="黑体" w:hAnsi="Times New Roman" w:cs="Times New Roman"/>
          <w:sz w:val="24"/>
          <w14:ligatures w14:val="none"/>
        </w:rPr>
        <w:t xml:space="preserve"> Information about the 10 sites to collect dust for the regional microbial pool</w:t>
      </w:r>
    </w:p>
    <w:tbl>
      <w:tblPr>
        <w:tblStyle w:val="2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2226"/>
        <w:gridCol w:w="1811"/>
        <w:gridCol w:w="1811"/>
        <w:gridCol w:w="1812"/>
      </w:tblGrid>
      <w:tr w:rsidR="00376FBC" w14:paraId="66DA91EB" w14:textId="77777777" w:rsidTr="00376FBC">
        <w:trPr>
          <w:jc w:val="center"/>
        </w:trPr>
        <w:tc>
          <w:tcPr>
            <w:tcW w:w="389" w:type="pct"/>
            <w:tcBorders>
              <w:top w:val="single" w:sz="12" w:space="0" w:color="auto"/>
              <w:bottom w:val="single" w:sz="8" w:space="0" w:color="auto"/>
            </w:tcBorders>
          </w:tcPr>
          <w:p w14:paraId="19301BD3" w14:textId="77777777" w:rsidR="00376FBC" w:rsidRDefault="00376FBC" w:rsidP="00B20308">
            <w:pPr>
              <w:spacing w:line="276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ite ID</w:t>
            </w:r>
          </w:p>
        </w:tc>
        <w:tc>
          <w:tcPr>
            <w:tcW w:w="1340" w:type="pct"/>
            <w:tcBorders>
              <w:top w:val="single" w:sz="12" w:space="0" w:color="auto"/>
              <w:bottom w:val="single" w:sz="8" w:space="0" w:color="auto"/>
            </w:tcBorders>
          </w:tcPr>
          <w:p w14:paraId="65A83941" w14:textId="77777777" w:rsidR="00376FBC" w:rsidRDefault="00376FBC" w:rsidP="00B20308">
            <w:pPr>
              <w:spacing w:line="276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cation</w:t>
            </w:r>
          </w:p>
        </w:tc>
        <w:tc>
          <w:tcPr>
            <w:tcW w:w="1090" w:type="pct"/>
            <w:tcBorders>
              <w:top w:val="single" w:sz="12" w:space="0" w:color="auto"/>
              <w:bottom w:val="single" w:sz="8" w:space="0" w:color="auto"/>
            </w:tcBorders>
          </w:tcPr>
          <w:p w14:paraId="01A95705" w14:textId="77777777" w:rsidR="00376FBC" w:rsidRDefault="00376FBC" w:rsidP="00B20308">
            <w:pPr>
              <w:spacing w:line="276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ltitude (m)</w:t>
            </w:r>
          </w:p>
        </w:tc>
        <w:tc>
          <w:tcPr>
            <w:tcW w:w="1090" w:type="pct"/>
            <w:tcBorders>
              <w:top w:val="single" w:sz="12" w:space="0" w:color="auto"/>
              <w:bottom w:val="single" w:sz="8" w:space="0" w:color="auto"/>
            </w:tcBorders>
          </w:tcPr>
          <w:p w14:paraId="587C1D94" w14:textId="77777777" w:rsidR="00376FBC" w:rsidRDefault="00376FBC" w:rsidP="00B20308">
            <w:pPr>
              <w:spacing w:line="276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abitat type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8" w:space="0" w:color="auto"/>
            </w:tcBorders>
          </w:tcPr>
          <w:p w14:paraId="2C878A8A" w14:textId="77777777" w:rsidR="00376FBC" w:rsidRDefault="00376FBC" w:rsidP="00B20308">
            <w:pPr>
              <w:spacing w:line="276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Description</w:t>
            </w:r>
          </w:p>
        </w:tc>
      </w:tr>
      <w:tr w:rsidR="00376FBC" w14:paraId="34E669DF" w14:textId="77777777" w:rsidTr="00376FBC">
        <w:trPr>
          <w:jc w:val="center"/>
        </w:trPr>
        <w:tc>
          <w:tcPr>
            <w:tcW w:w="389" w:type="pct"/>
            <w:tcBorders>
              <w:top w:val="single" w:sz="8" w:space="0" w:color="auto"/>
            </w:tcBorders>
          </w:tcPr>
          <w:p w14:paraId="6A1CD0A4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1340" w:type="pct"/>
            <w:tcBorders>
              <w:top w:val="single" w:sz="8" w:space="0" w:color="auto"/>
            </w:tcBorders>
          </w:tcPr>
          <w:p w14:paraId="6E7D0F79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05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5°56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  <w:tcBorders>
              <w:top w:val="single" w:sz="8" w:space="0" w:color="auto"/>
            </w:tcBorders>
          </w:tcPr>
          <w:p w14:paraId="4EC78460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1090" w:type="pct"/>
            <w:tcBorders>
              <w:top w:val="single" w:sz="8" w:space="0" w:color="auto"/>
            </w:tcBorders>
          </w:tcPr>
          <w:p w14:paraId="572E349C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sidential area</w:t>
            </w:r>
          </w:p>
        </w:tc>
        <w:tc>
          <w:tcPr>
            <w:tcW w:w="1091" w:type="pct"/>
            <w:tcBorders>
              <w:top w:val="single" w:sz="8" w:space="0" w:color="auto"/>
            </w:tcBorders>
          </w:tcPr>
          <w:p w14:paraId="22A5276E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ust collected from building walls in urban residential zone</w:t>
            </w:r>
          </w:p>
        </w:tc>
      </w:tr>
      <w:tr w:rsidR="00376FBC" w14:paraId="46AF7D00" w14:textId="77777777" w:rsidTr="00376FBC">
        <w:trPr>
          <w:jc w:val="center"/>
        </w:trPr>
        <w:tc>
          <w:tcPr>
            <w:tcW w:w="389" w:type="pct"/>
          </w:tcPr>
          <w:p w14:paraId="067871B9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1340" w:type="pct"/>
          </w:tcPr>
          <w:p w14:paraId="55AF7449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29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6°06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470D098F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1090" w:type="pct"/>
          </w:tcPr>
          <w:p w14:paraId="5A34822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ampus</w:t>
            </w:r>
          </w:p>
        </w:tc>
        <w:tc>
          <w:tcPr>
            <w:tcW w:w="1091" w:type="pct"/>
          </w:tcPr>
          <w:p w14:paraId="2B71C56C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Outdoor surfaces near university buildings</w:t>
            </w:r>
          </w:p>
        </w:tc>
      </w:tr>
      <w:tr w:rsidR="00376FBC" w14:paraId="6494482B" w14:textId="77777777" w:rsidTr="00376FBC">
        <w:trPr>
          <w:jc w:val="center"/>
        </w:trPr>
        <w:tc>
          <w:tcPr>
            <w:tcW w:w="389" w:type="pct"/>
          </w:tcPr>
          <w:p w14:paraId="555B4EC0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1340" w:type="pct"/>
          </w:tcPr>
          <w:p w14:paraId="2AE90F37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29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01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49F9874C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7</w:t>
            </w:r>
          </w:p>
        </w:tc>
        <w:tc>
          <w:tcPr>
            <w:tcW w:w="1090" w:type="pct"/>
          </w:tcPr>
          <w:p w14:paraId="04C8520B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ampus underground</w:t>
            </w:r>
          </w:p>
        </w:tc>
        <w:tc>
          <w:tcPr>
            <w:tcW w:w="1091" w:type="pct"/>
          </w:tcPr>
          <w:p w14:paraId="140024E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ust from basement structures</w:t>
            </w:r>
          </w:p>
        </w:tc>
      </w:tr>
      <w:tr w:rsidR="00376FBC" w14:paraId="151C16A8" w14:textId="77777777" w:rsidTr="00376FBC">
        <w:trPr>
          <w:jc w:val="center"/>
        </w:trPr>
        <w:tc>
          <w:tcPr>
            <w:tcW w:w="389" w:type="pct"/>
          </w:tcPr>
          <w:p w14:paraId="27A197CD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1340" w:type="pct"/>
          </w:tcPr>
          <w:p w14:paraId="7D4968D0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10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10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0446EF7F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  <w:tc>
          <w:tcPr>
            <w:tcW w:w="1090" w:type="pct"/>
          </w:tcPr>
          <w:p w14:paraId="305E9F6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sidential</w:t>
            </w:r>
          </w:p>
        </w:tc>
        <w:tc>
          <w:tcPr>
            <w:tcW w:w="1091" w:type="pct"/>
          </w:tcPr>
          <w:p w14:paraId="3915D1BD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uilding surfaces with low human disturbance</w:t>
            </w:r>
          </w:p>
        </w:tc>
      </w:tr>
      <w:tr w:rsidR="00376FBC" w14:paraId="0E015015" w14:textId="77777777" w:rsidTr="00376FBC">
        <w:trPr>
          <w:jc w:val="center"/>
        </w:trPr>
        <w:tc>
          <w:tcPr>
            <w:tcW w:w="389" w:type="pct"/>
          </w:tcPr>
          <w:p w14:paraId="719DDA15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</w:p>
        </w:tc>
        <w:tc>
          <w:tcPr>
            <w:tcW w:w="1340" w:type="pct"/>
          </w:tcPr>
          <w:p w14:paraId="4FC45A87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33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31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3AD1D378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1090" w:type="pct"/>
          </w:tcPr>
          <w:p w14:paraId="1EAA880D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Industrial</w:t>
            </w:r>
          </w:p>
        </w:tc>
        <w:tc>
          <w:tcPr>
            <w:tcW w:w="1091" w:type="pct"/>
          </w:tcPr>
          <w:p w14:paraId="0F320BF4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ust from steel factory area</w:t>
            </w:r>
          </w:p>
        </w:tc>
      </w:tr>
      <w:tr w:rsidR="00376FBC" w14:paraId="725D3AC9" w14:textId="77777777" w:rsidTr="00376FBC">
        <w:trPr>
          <w:jc w:val="center"/>
        </w:trPr>
        <w:tc>
          <w:tcPr>
            <w:tcW w:w="389" w:type="pct"/>
          </w:tcPr>
          <w:p w14:paraId="6369F132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340" w:type="pct"/>
          </w:tcPr>
          <w:p w14:paraId="7256F483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20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04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0CEF2E45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50</w:t>
            </w:r>
          </w:p>
        </w:tc>
        <w:tc>
          <w:tcPr>
            <w:tcW w:w="1090" w:type="pct"/>
          </w:tcPr>
          <w:p w14:paraId="4ECEB71A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ampus</w:t>
            </w:r>
          </w:p>
        </w:tc>
        <w:tc>
          <w:tcPr>
            <w:tcW w:w="1091" w:type="pct"/>
          </w:tcPr>
          <w:p w14:paraId="6B53367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cademic building surroundings</w:t>
            </w:r>
          </w:p>
        </w:tc>
      </w:tr>
      <w:tr w:rsidR="00376FBC" w14:paraId="0A7473CC" w14:textId="77777777" w:rsidTr="00376FBC">
        <w:trPr>
          <w:jc w:val="center"/>
        </w:trPr>
        <w:tc>
          <w:tcPr>
            <w:tcW w:w="389" w:type="pct"/>
          </w:tcPr>
          <w:p w14:paraId="7DA51CD7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0" w:type="pct"/>
          </w:tcPr>
          <w:p w14:paraId="42504CA1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47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20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1D98A551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1090" w:type="pct"/>
          </w:tcPr>
          <w:p w14:paraId="040ACC54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ampus</w:t>
            </w:r>
          </w:p>
        </w:tc>
        <w:tc>
          <w:tcPr>
            <w:tcW w:w="1091" w:type="pct"/>
          </w:tcPr>
          <w:p w14:paraId="2D4D52F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Outdoor experimental facilities</w:t>
            </w:r>
          </w:p>
        </w:tc>
      </w:tr>
      <w:tr w:rsidR="00376FBC" w14:paraId="27355AC6" w14:textId="77777777" w:rsidTr="00376FBC">
        <w:trPr>
          <w:jc w:val="center"/>
        </w:trPr>
        <w:tc>
          <w:tcPr>
            <w:tcW w:w="389" w:type="pct"/>
          </w:tcPr>
          <w:p w14:paraId="308B1714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1340" w:type="pct"/>
          </w:tcPr>
          <w:p w14:paraId="6301160E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29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6°04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3BB81557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7</w:t>
            </w:r>
          </w:p>
        </w:tc>
        <w:tc>
          <w:tcPr>
            <w:tcW w:w="1090" w:type="pct"/>
          </w:tcPr>
          <w:p w14:paraId="201786EB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ampus</w:t>
            </w:r>
          </w:p>
        </w:tc>
        <w:tc>
          <w:tcPr>
            <w:tcW w:w="1091" w:type="pct"/>
          </w:tcPr>
          <w:p w14:paraId="419FB6D2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Sports ground structures</w:t>
            </w:r>
          </w:p>
        </w:tc>
      </w:tr>
      <w:tr w:rsidR="00376FBC" w14:paraId="7230DF85" w14:textId="77777777" w:rsidTr="00376FBC">
        <w:trPr>
          <w:jc w:val="center"/>
        </w:trPr>
        <w:tc>
          <w:tcPr>
            <w:tcW w:w="389" w:type="pct"/>
          </w:tcPr>
          <w:p w14:paraId="44E83885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340" w:type="pct"/>
          </w:tcPr>
          <w:p w14:paraId="1BCD10F3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43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5°55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</w:tcPr>
          <w:p w14:paraId="250FEA75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40</w:t>
            </w:r>
          </w:p>
        </w:tc>
        <w:tc>
          <w:tcPr>
            <w:tcW w:w="1090" w:type="pct"/>
          </w:tcPr>
          <w:p w14:paraId="6EA25C79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esidential</w:t>
            </w:r>
          </w:p>
        </w:tc>
        <w:tc>
          <w:tcPr>
            <w:tcW w:w="1091" w:type="pct"/>
          </w:tcPr>
          <w:p w14:paraId="65C28338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Dormitory building surfaces</w:t>
            </w:r>
          </w:p>
        </w:tc>
      </w:tr>
      <w:tr w:rsidR="00376FBC" w14:paraId="6AF572EE" w14:textId="77777777" w:rsidTr="00376FBC">
        <w:trPr>
          <w:jc w:val="center"/>
        </w:trPr>
        <w:tc>
          <w:tcPr>
            <w:tcW w:w="389" w:type="pct"/>
            <w:tcBorders>
              <w:bottom w:val="single" w:sz="12" w:space="0" w:color="auto"/>
            </w:tcBorders>
          </w:tcPr>
          <w:p w14:paraId="57FBEBE6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J</w:t>
            </w:r>
          </w:p>
        </w:tc>
        <w:tc>
          <w:tcPr>
            <w:tcW w:w="1340" w:type="pct"/>
            <w:tcBorders>
              <w:bottom w:val="single" w:sz="12" w:space="0" w:color="auto"/>
            </w:tcBorders>
          </w:tcPr>
          <w:p w14:paraId="7695B6AF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11°15′</w:t>
            </w:r>
            <w:r>
              <w:rPr>
                <w:rFonts w:hint="eastAsia"/>
                <w:szCs w:val="21"/>
              </w:rPr>
              <w:t xml:space="preserve"> E</w:t>
            </w:r>
            <w:r>
              <w:rPr>
                <w:szCs w:val="21"/>
              </w:rPr>
              <w:t>; 35°58′</w:t>
            </w:r>
            <w:r>
              <w:rPr>
                <w:rFonts w:hint="eastAsia"/>
                <w:szCs w:val="21"/>
              </w:rPr>
              <w:t xml:space="preserve"> N</w:t>
            </w:r>
          </w:p>
        </w:tc>
        <w:tc>
          <w:tcPr>
            <w:tcW w:w="1090" w:type="pct"/>
            <w:tcBorders>
              <w:bottom w:val="single" w:sz="12" w:space="0" w:color="auto"/>
            </w:tcBorders>
          </w:tcPr>
          <w:p w14:paraId="688E597F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50</w:t>
            </w:r>
          </w:p>
        </w:tc>
        <w:tc>
          <w:tcPr>
            <w:tcW w:w="1090" w:type="pct"/>
            <w:tcBorders>
              <w:bottom w:val="single" w:sz="12" w:space="0" w:color="auto"/>
            </w:tcBorders>
          </w:tcPr>
          <w:p w14:paraId="380C5C24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reenhouse</w:t>
            </w:r>
          </w:p>
        </w:tc>
        <w:tc>
          <w:tcPr>
            <w:tcW w:w="1091" w:type="pct"/>
            <w:tcBorders>
              <w:bottom w:val="single" w:sz="12" w:space="0" w:color="auto"/>
            </w:tcBorders>
          </w:tcPr>
          <w:p w14:paraId="4D37A659" w14:textId="77777777" w:rsidR="00376FBC" w:rsidRDefault="00376FBC" w:rsidP="00B20308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gricultural experimental greenhouse</w:t>
            </w:r>
          </w:p>
        </w:tc>
      </w:tr>
    </w:tbl>
    <w:p w14:paraId="1F701E50" w14:textId="77777777" w:rsidR="006C0F71" w:rsidRDefault="006C0F71" w:rsidP="008834EF">
      <w:pPr>
        <w:widowControl/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49F988E2" w14:textId="6C62A566" w:rsidR="00826940" w:rsidRPr="006C0F71" w:rsidRDefault="00376FBC" w:rsidP="008834EF">
      <w:pPr>
        <w:widowControl/>
        <w:spacing w:after="0" w:line="240" w:lineRule="auto"/>
        <w:rPr>
          <w:rFonts w:ascii="Times New Roman" w:eastAsia="宋体" w:hAnsi="Times New Roman" w:cs="Times New Roman"/>
          <w:color w:val="FF0000"/>
          <w:sz w:val="21"/>
          <w:szCs w:val="21"/>
          <w14:ligatures w14:val="none"/>
        </w:rPr>
      </w:pPr>
      <w:r w:rsidRPr="006C0F71">
        <w:rPr>
          <w:rFonts w:ascii="Times New Roman" w:eastAsia="宋体" w:hAnsi="Times New Roman" w:cs="Times New Roman"/>
          <w:sz w:val="21"/>
          <w:szCs w:val="21"/>
          <w14:ligatures w14:val="none"/>
        </w:rPr>
        <w:t>Note: Dust samples were collected from surfaces not recently disturbed to represent long-term airborne microbial deposition.</w:t>
      </w:r>
      <w:r w:rsidR="008834EF" w:rsidRPr="006C0F71">
        <w:rPr>
          <w:rFonts w:ascii="Times New Roman" w:eastAsia="宋体" w:hAnsi="Times New Roman" w:cs="Times New Roman"/>
          <w:color w:val="FF0000"/>
          <w:sz w:val="21"/>
          <w:szCs w:val="21"/>
          <w14:ligatures w14:val="none"/>
        </w:rPr>
        <w:br w:type="page"/>
      </w:r>
    </w:p>
    <w:p w14:paraId="60E2CA8D" w14:textId="17FAC6D0" w:rsidR="00826940" w:rsidRPr="008834EF" w:rsidRDefault="00826940" w:rsidP="00826940">
      <w:pPr>
        <w:widowControl/>
        <w:spacing w:afterLines="100" w:after="312" w:line="240" w:lineRule="auto"/>
        <w:rPr>
          <w:rFonts w:ascii="Times New Roman" w:eastAsia="黑体" w:hAnsi="Times New Roman" w:cs="Times New Roman"/>
          <w:sz w:val="24"/>
          <w14:ligatures w14:val="none"/>
        </w:rPr>
      </w:pPr>
      <w:r w:rsidRPr="008834EF">
        <w:rPr>
          <w:rFonts w:ascii="Times New Roman" w:eastAsia="Calibri" w:hAnsi="Times New Roman" w:cs="Times New Roman"/>
          <w:b/>
          <w:kern w:val="0"/>
          <w:sz w:val="24"/>
          <w:lang w:eastAsia="en-US"/>
          <w14:ligatures w14:val="none"/>
        </w:rPr>
        <w:lastRenderedPageBreak/>
        <w:t xml:space="preserve">Supplementary </w:t>
      </w:r>
      <w:r w:rsidRPr="008834EF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 xml:space="preserve">Table </w:t>
      </w:r>
      <w:r w:rsidR="00256DB3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2</w:t>
      </w:r>
      <w:r w:rsidRPr="008834EF">
        <w:rPr>
          <w:rFonts w:ascii="Times New Roman" w:eastAsia="Calibri" w:hAnsi="Times New Roman" w:cs="Times New Roman" w:hint="eastAsia"/>
          <w:b/>
          <w:kern w:val="0"/>
          <w:sz w:val="24"/>
          <w14:ligatures w14:val="none"/>
        </w:rPr>
        <w:t>.</w:t>
      </w:r>
      <w:r w:rsidRPr="008834EF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 xml:space="preserve"> </w:t>
      </w:r>
      <w:r w:rsidRPr="008834EF">
        <w:rPr>
          <w:rFonts w:ascii="Times New Roman" w:eastAsia="黑体" w:hAnsi="Times New Roman" w:cs="Times New Roman"/>
          <w:sz w:val="24"/>
          <w14:ligatures w14:val="none"/>
        </w:rPr>
        <w:t>Physical and chemical properties of water samples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2222"/>
        <w:gridCol w:w="2551"/>
      </w:tblGrid>
      <w:tr w:rsidR="00826940" w:rsidRPr="008834EF" w14:paraId="0ED85272" w14:textId="77777777" w:rsidTr="00CA7CB6">
        <w:trPr>
          <w:jc w:val="center"/>
        </w:trPr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0C28C1E5" w14:textId="70AA6178" w:rsidR="00826940" w:rsidRPr="008834EF" w:rsidRDefault="00CA7CB6" w:rsidP="00E60F81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index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</w:tcPr>
          <w:p w14:paraId="12A3172E" w14:textId="77777777" w:rsidR="00826940" w:rsidRPr="008834EF" w:rsidRDefault="00826940" w:rsidP="00E60F81">
            <w:pPr>
              <w:rPr>
                <w:b/>
                <w:bCs/>
                <w:szCs w:val="21"/>
              </w:rPr>
            </w:pPr>
            <w:proofErr w:type="spellStart"/>
            <w:r w:rsidRPr="008834EF">
              <w:rPr>
                <w:rFonts w:hint="eastAsia"/>
                <w:b/>
                <w:bCs/>
                <w:szCs w:val="21"/>
              </w:rPr>
              <w:t>L</w:t>
            </w:r>
            <w:r w:rsidRPr="008834EF">
              <w:rPr>
                <w:b/>
                <w:bCs/>
                <w:szCs w:val="21"/>
              </w:rPr>
              <w:t>ongci</w:t>
            </w:r>
            <w:proofErr w:type="spellEnd"/>
            <w:r w:rsidRPr="008834EF">
              <w:rPr>
                <w:b/>
                <w:bCs/>
                <w:szCs w:val="21"/>
              </w:rPr>
              <w:t xml:space="preserve"> Spring wate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15BD00E7" w14:textId="536A3353" w:rsidR="00826940" w:rsidRPr="008834EF" w:rsidRDefault="00826940" w:rsidP="00CA7CB6">
            <w:pPr>
              <w:jc w:val="both"/>
              <w:rPr>
                <w:b/>
                <w:bCs/>
                <w:szCs w:val="21"/>
              </w:rPr>
            </w:pPr>
            <w:r w:rsidRPr="008834EF">
              <w:rPr>
                <w:rFonts w:hint="eastAsia"/>
                <w:b/>
                <w:bCs/>
                <w:szCs w:val="21"/>
              </w:rPr>
              <w:t>F</w:t>
            </w:r>
            <w:r w:rsidRPr="008834EF">
              <w:rPr>
                <w:b/>
                <w:bCs/>
                <w:szCs w:val="21"/>
              </w:rPr>
              <w:t>en River water</w:t>
            </w:r>
          </w:p>
        </w:tc>
      </w:tr>
      <w:tr w:rsidR="00826940" w:rsidRPr="008834EF" w14:paraId="7B9A2C78" w14:textId="77777777" w:rsidTr="00E60F81">
        <w:trPr>
          <w:jc w:val="center"/>
        </w:trPr>
        <w:tc>
          <w:tcPr>
            <w:tcW w:w="1196" w:type="dxa"/>
            <w:tcBorders>
              <w:top w:val="single" w:sz="8" w:space="0" w:color="auto"/>
            </w:tcBorders>
          </w:tcPr>
          <w:p w14:paraId="1BDF9F8E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DO</w:t>
            </w:r>
          </w:p>
        </w:tc>
        <w:tc>
          <w:tcPr>
            <w:tcW w:w="2222" w:type="dxa"/>
            <w:tcBorders>
              <w:top w:val="single" w:sz="8" w:space="0" w:color="auto"/>
            </w:tcBorders>
          </w:tcPr>
          <w:p w14:paraId="6CF8D0A4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12.6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20691D6A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11.0</w:t>
            </w:r>
          </w:p>
        </w:tc>
      </w:tr>
      <w:tr w:rsidR="00826940" w:rsidRPr="008834EF" w14:paraId="0EC340A3" w14:textId="77777777" w:rsidTr="00E60F81">
        <w:trPr>
          <w:jc w:val="center"/>
        </w:trPr>
        <w:tc>
          <w:tcPr>
            <w:tcW w:w="1196" w:type="dxa"/>
          </w:tcPr>
          <w:p w14:paraId="64A8E3F0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AN</w:t>
            </w:r>
          </w:p>
        </w:tc>
        <w:tc>
          <w:tcPr>
            <w:tcW w:w="2222" w:type="dxa"/>
          </w:tcPr>
          <w:p w14:paraId="3E3D6134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0.0</w:t>
            </w:r>
            <w:r w:rsidRPr="008834EF">
              <w:rPr>
                <w:rFonts w:hint="eastAsia"/>
                <w:szCs w:val="21"/>
              </w:rPr>
              <w:t>4</w:t>
            </w:r>
            <w:r w:rsidRPr="008834EF">
              <w:rPr>
                <w:szCs w:val="21"/>
              </w:rPr>
              <w:t>0</w:t>
            </w:r>
          </w:p>
        </w:tc>
        <w:tc>
          <w:tcPr>
            <w:tcW w:w="2551" w:type="dxa"/>
          </w:tcPr>
          <w:p w14:paraId="53C6DAC3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1.050</w:t>
            </w:r>
          </w:p>
        </w:tc>
      </w:tr>
      <w:tr w:rsidR="00826940" w:rsidRPr="008834EF" w14:paraId="1536D4C6" w14:textId="77777777" w:rsidTr="00E60F81">
        <w:trPr>
          <w:jc w:val="center"/>
        </w:trPr>
        <w:tc>
          <w:tcPr>
            <w:tcW w:w="1196" w:type="dxa"/>
          </w:tcPr>
          <w:p w14:paraId="73935FDD" w14:textId="77777777" w:rsidR="00826940" w:rsidRPr="008834EF" w:rsidRDefault="00826940" w:rsidP="00E60F81">
            <w:pPr>
              <w:rPr>
                <w:szCs w:val="21"/>
              </w:rPr>
            </w:pPr>
            <w:proofErr w:type="spellStart"/>
            <w:r w:rsidRPr="008834EF">
              <w:rPr>
                <w:szCs w:val="21"/>
              </w:rPr>
              <w:t>COD</w:t>
            </w:r>
            <w:r w:rsidRPr="008834EF">
              <w:rPr>
                <w:szCs w:val="21"/>
                <w:vertAlign w:val="subscript"/>
              </w:rPr>
              <w:t>Cr</w:t>
            </w:r>
            <w:proofErr w:type="spellEnd"/>
          </w:p>
        </w:tc>
        <w:tc>
          <w:tcPr>
            <w:tcW w:w="2222" w:type="dxa"/>
          </w:tcPr>
          <w:p w14:paraId="77D19964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4</w:t>
            </w:r>
          </w:p>
        </w:tc>
        <w:tc>
          <w:tcPr>
            <w:tcW w:w="2551" w:type="dxa"/>
          </w:tcPr>
          <w:p w14:paraId="3EF69820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15</w:t>
            </w:r>
          </w:p>
        </w:tc>
      </w:tr>
      <w:tr w:rsidR="00826940" w:rsidRPr="008834EF" w14:paraId="16BB46EC" w14:textId="77777777" w:rsidTr="00E60F81">
        <w:trPr>
          <w:jc w:val="center"/>
        </w:trPr>
        <w:tc>
          <w:tcPr>
            <w:tcW w:w="1196" w:type="dxa"/>
          </w:tcPr>
          <w:p w14:paraId="738D7EE7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TP</w:t>
            </w:r>
          </w:p>
        </w:tc>
        <w:tc>
          <w:tcPr>
            <w:tcW w:w="2222" w:type="dxa"/>
          </w:tcPr>
          <w:p w14:paraId="164A4EFE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0.</w:t>
            </w:r>
            <w:r w:rsidRPr="008834EF">
              <w:rPr>
                <w:rFonts w:hint="eastAsia"/>
                <w:szCs w:val="21"/>
              </w:rPr>
              <w:t>18</w:t>
            </w:r>
          </w:p>
        </w:tc>
        <w:tc>
          <w:tcPr>
            <w:tcW w:w="2551" w:type="dxa"/>
          </w:tcPr>
          <w:p w14:paraId="3BC52F7B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0.</w:t>
            </w:r>
            <w:r w:rsidRPr="008834EF">
              <w:rPr>
                <w:rFonts w:hint="eastAsia"/>
                <w:szCs w:val="21"/>
              </w:rPr>
              <w:t>16</w:t>
            </w:r>
          </w:p>
        </w:tc>
      </w:tr>
      <w:tr w:rsidR="00826940" w:rsidRPr="008834EF" w14:paraId="361596B3" w14:textId="77777777" w:rsidTr="00E60F81">
        <w:trPr>
          <w:jc w:val="center"/>
        </w:trPr>
        <w:tc>
          <w:tcPr>
            <w:tcW w:w="1196" w:type="dxa"/>
          </w:tcPr>
          <w:p w14:paraId="299C78EB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TN</w:t>
            </w:r>
          </w:p>
        </w:tc>
        <w:tc>
          <w:tcPr>
            <w:tcW w:w="2222" w:type="dxa"/>
          </w:tcPr>
          <w:p w14:paraId="72D79726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2.67</w:t>
            </w:r>
          </w:p>
        </w:tc>
        <w:tc>
          <w:tcPr>
            <w:tcW w:w="2551" w:type="dxa"/>
          </w:tcPr>
          <w:p w14:paraId="53CE8D75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2.48</w:t>
            </w:r>
          </w:p>
        </w:tc>
      </w:tr>
      <w:tr w:rsidR="00826940" w:rsidRPr="008834EF" w14:paraId="35874089" w14:textId="77777777" w:rsidTr="00E60F81">
        <w:trPr>
          <w:jc w:val="center"/>
        </w:trPr>
        <w:tc>
          <w:tcPr>
            <w:tcW w:w="1196" w:type="dxa"/>
          </w:tcPr>
          <w:p w14:paraId="754318A8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pH</w:t>
            </w:r>
          </w:p>
        </w:tc>
        <w:tc>
          <w:tcPr>
            <w:tcW w:w="2222" w:type="dxa"/>
          </w:tcPr>
          <w:p w14:paraId="2A15D7C0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7.34</w:t>
            </w:r>
          </w:p>
        </w:tc>
        <w:tc>
          <w:tcPr>
            <w:tcW w:w="2551" w:type="dxa"/>
          </w:tcPr>
          <w:p w14:paraId="230297D3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rFonts w:hint="eastAsia"/>
                <w:szCs w:val="21"/>
              </w:rPr>
              <w:t>7.22</w:t>
            </w:r>
          </w:p>
        </w:tc>
      </w:tr>
      <w:tr w:rsidR="00826940" w:rsidRPr="008834EF" w14:paraId="38325236" w14:textId="77777777" w:rsidTr="00E60F81">
        <w:trPr>
          <w:jc w:val="center"/>
        </w:trPr>
        <w:tc>
          <w:tcPr>
            <w:tcW w:w="1196" w:type="dxa"/>
            <w:tcBorders>
              <w:bottom w:val="single" w:sz="12" w:space="0" w:color="auto"/>
            </w:tcBorders>
          </w:tcPr>
          <w:p w14:paraId="20C39B2B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T</w:t>
            </w:r>
          </w:p>
        </w:tc>
        <w:tc>
          <w:tcPr>
            <w:tcW w:w="2222" w:type="dxa"/>
            <w:tcBorders>
              <w:bottom w:val="single" w:sz="12" w:space="0" w:color="auto"/>
            </w:tcBorders>
          </w:tcPr>
          <w:p w14:paraId="0B247A78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20.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17B09C4" w14:textId="77777777" w:rsidR="00826940" w:rsidRPr="008834EF" w:rsidRDefault="00826940" w:rsidP="00E60F81">
            <w:pPr>
              <w:rPr>
                <w:szCs w:val="21"/>
              </w:rPr>
            </w:pPr>
            <w:r w:rsidRPr="008834EF">
              <w:rPr>
                <w:szCs w:val="21"/>
              </w:rPr>
              <w:t>29.0</w:t>
            </w:r>
          </w:p>
        </w:tc>
      </w:tr>
    </w:tbl>
    <w:p w14:paraId="7D88A952" w14:textId="77777777" w:rsidR="00826940" w:rsidRPr="008834EF" w:rsidRDefault="00826940" w:rsidP="00826940">
      <w:pPr>
        <w:spacing w:beforeLines="50" w:before="156" w:after="0" w:line="240" w:lineRule="auto"/>
        <w:rPr>
          <w:rFonts w:ascii="Times New Roman" w:eastAsia="黑体" w:hAnsi="Times New Roman" w:cs="Times New Roman"/>
          <w:sz w:val="21"/>
          <w:szCs w:val="21"/>
          <w14:ligatures w14:val="none"/>
        </w:rPr>
      </w:pPr>
      <w:r w:rsidRPr="008834EF">
        <w:rPr>
          <w:rFonts w:ascii="Times New Roman" w:eastAsia="黑体" w:hAnsi="Times New Roman" w:cs="Times New Roman"/>
          <w:sz w:val="21"/>
          <w:szCs w:val="21"/>
          <w14:ligatures w14:val="none"/>
        </w:rPr>
        <w:t xml:space="preserve">Note: DO: Dissolved oxygen (mg/L); AN: Ammonia nitrogen (mg/L); </w:t>
      </w:r>
      <w:proofErr w:type="spellStart"/>
      <w:r w:rsidRPr="008834EF">
        <w:rPr>
          <w:rFonts w:ascii="Times New Roman" w:eastAsia="黑体" w:hAnsi="Times New Roman" w:cs="Times New Roman"/>
          <w:sz w:val="21"/>
          <w:szCs w:val="21"/>
          <w14:ligatures w14:val="none"/>
        </w:rPr>
        <w:t>COD</w:t>
      </w:r>
      <w:r w:rsidRPr="008834EF">
        <w:rPr>
          <w:rFonts w:ascii="Times New Roman" w:eastAsia="黑体" w:hAnsi="Times New Roman" w:cs="Times New Roman"/>
          <w:sz w:val="21"/>
          <w:szCs w:val="21"/>
          <w:vertAlign w:val="subscript"/>
          <w14:ligatures w14:val="none"/>
        </w:rPr>
        <w:t>cr</w:t>
      </w:r>
      <w:proofErr w:type="spellEnd"/>
      <w:r w:rsidRPr="008834EF">
        <w:rPr>
          <w:rFonts w:ascii="Times New Roman" w:eastAsia="黑体" w:hAnsi="Times New Roman" w:cs="Times New Roman"/>
          <w:sz w:val="21"/>
          <w:szCs w:val="21"/>
          <w14:ligatures w14:val="none"/>
        </w:rPr>
        <w:t>: Chemical oxygen demand (mg/L); TP: Total phosphorus (mg/L); TN: Total nitrogen (mg/L); T: Temperature (℃)</w:t>
      </w:r>
    </w:p>
    <w:p w14:paraId="2202615C" w14:textId="7ED4A878" w:rsidR="00826940" w:rsidRPr="00826940" w:rsidRDefault="00826940">
      <w:pPr>
        <w:widowControl/>
        <w:rPr>
          <w:rFonts w:ascii="Times New Roman" w:eastAsia="宋体" w:hAnsi="Times New Roman" w:cs="Times New Roman"/>
          <w:color w:val="FF0000"/>
          <w:sz w:val="24"/>
          <w14:ligatures w14:val="none"/>
        </w:rPr>
      </w:pPr>
    </w:p>
    <w:p w14:paraId="6307F726" w14:textId="1CD953EC" w:rsidR="00826940" w:rsidRDefault="00826940" w:rsidP="008834EF">
      <w:pPr>
        <w:widowControl/>
        <w:spacing w:after="0" w:line="240" w:lineRule="auto"/>
        <w:rPr>
          <w:rFonts w:ascii="Times New Roman" w:eastAsia="宋体" w:hAnsi="Times New Roman" w:cs="Times New Roman"/>
          <w:color w:val="FF0000"/>
          <w:sz w:val="24"/>
          <w14:ligatures w14:val="none"/>
        </w:rPr>
      </w:pPr>
    </w:p>
    <w:p w14:paraId="5875380F" w14:textId="77777777" w:rsidR="00826940" w:rsidRDefault="00826940">
      <w:pPr>
        <w:widowControl/>
        <w:rPr>
          <w:rFonts w:ascii="Times New Roman" w:eastAsia="宋体" w:hAnsi="Times New Roman" w:cs="Times New Roman"/>
          <w:color w:val="FF0000"/>
          <w:sz w:val="24"/>
          <w14:ligatures w14:val="none"/>
        </w:rPr>
      </w:pPr>
      <w:r>
        <w:rPr>
          <w:rFonts w:ascii="Times New Roman" w:eastAsia="宋体" w:hAnsi="Times New Roman" w:cs="Times New Roman"/>
          <w:color w:val="FF0000"/>
          <w:sz w:val="24"/>
          <w14:ligatures w14:val="none"/>
        </w:rPr>
        <w:br w:type="page"/>
      </w:r>
    </w:p>
    <w:p w14:paraId="03515189" w14:textId="7A3E970D" w:rsidR="009D3A85" w:rsidRPr="009D3A85" w:rsidRDefault="00256DB3" w:rsidP="0052021B">
      <w:pPr>
        <w:widowControl/>
        <w:rPr>
          <w:rFonts w:ascii="Times New Roman" w:eastAsia="宋体" w:hAnsi="Times New Roman" w:cs="Times New Roman"/>
          <w:sz w:val="24"/>
          <w14:ligatures w14:val="none"/>
        </w:rPr>
      </w:pPr>
      <w:bookmarkStart w:id="2" w:name="_Hlk218065675"/>
      <w:r w:rsidRPr="00256DB3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3</w:t>
      </w:r>
      <w:r w:rsidRPr="00256DB3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>.</w:t>
      </w:r>
      <w:bookmarkEnd w:id="2"/>
      <w:r w:rsidR="009D3A85" w:rsidRPr="008834EF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 xml:space="preserve"> </w:t>
      </w:r>
      <w:r w:rsidR="005A69C2" w:rsidRPr="005A69C2">
        <w:rPr>
          <w:rFonts w:ascii="Times New Roman" w:eastAsia="宋体" w:hAnsi="Times New Roman" w:cs="Times New Roman"/>
          <w:sz w:val="24"/>
          <w14:ligatures w14:val="none"/>
        </w:rPr>
        <w:t xml:space="preserve">The bacteria community structure of dust mixture </w:t>
      </w:r>
      <w:r w:rsidR="005A69C2">
        <w:rPr>
          <w:rFonts w:ascii="Times New Roman" w:eastAsia="宋体" w:hAnsi="Times New Roman" w:cs="Times New Roman" w:hint="eastAsia"/>
          <w:sz w:val="24"/>
          <w14:ligatures w14:val="none"/>
        </w:rPr>
        <w:t xml:space="preserve">and </w:t>
      </w:r>
      <w:r w:rsidR="00EF11D7">
        <w:rPr>
          <w:rFonts w:ascii="Times New Roman" w:eastAsia="宋体" w:hAnsi="Times New Roman" w:cs="Times New Roman" w:hint="eastAsia"/>
          <w:sz w:val="24"/>
          <w14:ligatures w14:val="none"/>
        </w:rPr>
        <w:t xml:space="preserve">initial </w:t>
      </w:r>
      <w:r w:rsidR="00EF11D7" w:rsidRPr="00EF11D7">
        <w:rPr>
          <w:rFonts w:ascii="Times New Roman" w:eastAsia="宋体" w:hAnsi="Times New Roman" w:cs="Times New Roman"/>
          <w:sz w:val="24"/>
          <w14:ligatures w14:val="none"/>
        </w:rPr>
        <w:t xml:space="preserve">non-sterile </w:t>
      </w:r>
      <w:r w:rsidR="005A69C2" w:rsidRPr="005A69C2">
        <w:rPr>
          <w:rFonts w:ascii="Times New Roman" w:eastAsia="宋体" w:hAnsi="Times New Roman" w:cs="Times New Roman"/>
          <w:sz w:val="24"/>
          <w14:ligatures w14:val="none"/>
        </w:rPr>
        <w:t>water samples</w:t>
      </w:r>
    </w:p>
    <w:tbl>
      <w:tblPr>
        <w:tblStyle w:val="22"/>
        <w:tblW w:w="6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34"/>
        <w:gridCol w:w="992"/>
        <w:gridCol w:w="992"/>
        <w:gridCol w:w="1134"/>
        <w:gridCol w:w="1134"/>
      </w:tblGrid>
      <w:tr w:rsidR="00406EC3" w:rsidRPr="007C3B22" w14:paraId="633C3D35" w14:textId="77777777" w:rsidTr="00E33E30">
        <w:trPr>
          <w:jc w:val="center"/>
        </w:trPr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522CF618" w14:textId="4A6D18FF" w:rsidR="00406EC3" w:rsidRPr="007C3B22" w:rsidRDefault="00541807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Sample</w:t>
            </w:r>
          </w:p>
          <w:p w14:paraId="3E57F289" w14:textId="3A6832AE" w:rsidR="00E33E30" w:rsidRPr="007C3B22" w:rsidRDefault="00E33E30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005A38" w14:textId="77777777" w:rsidR="00406EC3" w:rsidRPr="007C3B22" w:rsidRDefault="00406EC3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Observed-speci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91F820" w14:textId="77777777" w:rsidR="00406EC3" w:rsidRPr="007C3B22" w:rsidRDefault="00406EC3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Shann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8BF0B" w14:textId="77777777" w:rsidR="00406EC3" w:rsidRPr="007C3B22" w:rsidRDefault="00406EC3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Simps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5AD30" w14:textId="77777777" w:rsidR="00406EC3" w:rsidRPr="007C3B22" w:rsidRDefault="00406EC3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Chao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1DA03" w14:textId="5EEE7928" w:rsidR="00406EC3" w:rsidRPr="007C3B22" w:rsidRDefault="00406EC3" w:rsidP="00A44171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Goods-coverage</w:t>
            </w:r>
          </w:p>
        </w:tc>
      </w:tr>
      <w:tr w:rsidR="00406EC3" w:rsidRPr="007C3B22" w14:paraId="2C0BBC97" w14:textId="77777777" w:rsidTr="00E33E30">
        <w:trPr>
          <w:jc w:val="center"/>
        </w:trPr>
        <w:tc>
          <w:tcPr>
            <w:tcW w:w="1383" w:type="dxa"/>
            <w:tcBorders>
              <w:top w:val="single" w:sz="8" w:space="0" w:color="auto"/>
            </w:tcBorders>
          </w:tcPr>
          <w:p w14:paraId="1904FC30" w14:textId="5CD5DBB7" w:rsidR="00406EC3" w:rsidRPr="007C3B22" w:rsidRDefault="00E33E30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dust mixtur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F4B806C" w14:textId="5E6A783C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4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E8A97E9" w14:textId="23AC03EF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6.0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5F2960A" w14:textId="70CB9A25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0.93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672FA04" w14:textId="47751D76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492.69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3EE3303" w14:textId="36D2208D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1.000</w:t>
            </w:r>
          </w:p>
        </w:tc>
      </w:tr>
      <w:tr w:rsidR="00406EC3" w:rsidRPr="007C3B22" w14:paraId="3B389757" w14:textId="77777777" w:rsidTr="00E33E30">
        <w:trPr>
          <w:jc w:val="center"/>
        </w:trPr>
        <w:tc>
          <w:tcPr>
            <w:tcW w:w="1383" w:type="dxa"/>
          </w:tcPr>
          <w:p w14:paraId="594EC7E4" w14:textId="5D23B275" w:rsidR="00406EC3" w:rsidRPr="007C3B22" w:rsidRDefault="00E33E30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proofErr w:type="spellStart"/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Longci</w:t>
            </w:r>
            <w:proofErr w:type="spellEnd"/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 xml:space="preserve"> Spring</w:t>
            </w:r>
          </w:p>
        </w:tc>
        <w:tc>
          <w:tcPr>
            <w:tcW w:w="1134" w:type="dxa"/>
          </w:tcPr>
          <w:p w14:paraId="3E576A44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1489</w:t>
            </w:r>
          </w:p>
        </w:tc>
        <w:tc>
          <w:tcPr>
            <w:tcW w:w="992" w:type="dxa"/>
          </w:tcPr>
          <w:p w14:paraId="3A9496E2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6.506</w:t>
            </w:r>
          </w:p>
        </w:tc>
        <w:tc>
          <w:tcPr>
            <w:tcW w:w="992" w:type="dxa"/>
          </w:tcPr>
          <w:p w14:paraId="716D3051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0.945</w:t>
            </w:r>
          </w:p>
        </w:tc>
        <w:tc>
          <w:tcPr>
            <w:tcW w:w="1134" w:type="dxa"/>
          </w:tcPr>
          <w:p w14:paraId="04E399ED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1633.264</w:t>
            </w:r>
          </w:p>
        </w:tc>
        <w:tc>
          <w:tcPr>
            <w:tcW w:w="1134" w:type="dxa"/>
          </w:tcPr>
          <w:p w14:paraId="2A94CE60" w14:textId="36379658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0.996</w:t>
            </w:r>
          </w:p>
        </w:tc>
      </w:tr>
      <w:tr w:rsidR="00406EC3" w:rsidRPr="007C3B22" w14:paraId="05BD70F0" w14:textId="77777777" w:rsidTr="00E33E30">
        <w:trPr>
          <w:jc w:val="center"/>
        </w:trPr>
        <w:tc>
          <w:tcPr>
            <w:tcW w:w="1383" w:type="dxa"/>
            <w:tcBorders>
              <w:bottom w:val="single" w:sz="12" w:space="0" w:color="auto"/>
            </w:tcBorders>
          </w:tcPr>
          <w:p w14:paraId="0512A892" w14:textId="4B5A97BB" w:rsidR="00406EC3" w:rsidRPr="007C3B22" w:rsidRDefault="00E33E30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Fen Riv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D992DA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84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E3764F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5.87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13E889F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0.9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70C0005" w14:textId="77777777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937.75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69ABDD" w14:textId="0D8F6EA3" w:rsidR="00406EC3" w:rsidRPr="007C3B22" w:rsidRDefault="00406EC3" w:rsidP="00406EC3">
            <w:pPr>
              <w:widowControl/>
              <w:adjustRightInd w:val="0"/>
              <w:snapToGrid w:val="0"/>
              <w:spacing w:line="280" w:lineRule="atLeast"/>
              <w:jc w:val="center"/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</w:pPr>
            <w:r w:rsidRPr="007C3B22">
              <w:rPr>
                <w:rFonts w:ascii="Times New Roman" w:eastAsia="宋体" w:hAnsi="Times New Roman" w:cs="Times New Roman"/>
                <w:snapToGrid w:val="0"/>
                <w:kern w:val="15"/>
                <w:sz w:val="15"/>
              </w:rPr>
              <w:t>0.997</w:t>
            </w:r>
          </w:p>
        </w:tc>
      </w:tr>
    </w:tbl>
    <w:p w14:paraId="382FCD07" w14:textId="3273A5EC" w:rsidR="00A44171" w:rsidRDefault="00A44171" w:rsidP="008834EF">
      <w:pPr>
        <w:widowControl/>
        <w:spacing w:after="0" w:line="240" w:lineRule="auto"/>
        <w:rPr>
          <w:rFonts w:ascii="Times New Roman" w:eastAsia="宋体" w:hAnsi="Times New Roman" w:cs="Times New Roman"/>
          <w:color w:val="FF0000"/>
          <w:sz w:val="24"/>
          <w14:ligatures w14:val="none"/>
        </w:rPr>
      </w:pPr>
    </w:p>
    <w:p w14:paraId="2FB70110" w14:textId="77777777" w:rsidR="009D3A85" w:rsidRDefault="009D3A85" w:rsidP="008834EF">
      <w:pPr>
        <w:widowControl/>
        <w:spacing w:after="0" w:line="240" w:lineRule="auto"/>
        <w:rPr>
          <w:rFonts w:ascii="Times New Roman" w:eastAsia="宋体" w:hAnsi="Times New Roman" w:cs="Times New Roman"/>
          <w:color w:val="FF0000"/>
          <w:sz w:val="24"/>
          <w14:ligatures w14:val="none"/>
        </w:rPr>
      </w:pPr>
    </w:p>
    <w:p w14:paraId="19B10EE0" w14:textId="77777777" w:rsidR="00A44171" w:rsidRDefault="00A44171">
      <w:pPr>
        <w:widowControl/>
        <w:rPr>
          <w:rFonts w:ascii="Times New Roman" w:eastAsia="宋体" w:hAnsi="Times New Roman" w:cs="Times New Roman"/>
          <w:color w:val="FF0000"/>
          <w:sz w:val="24"/>
          <w14:ligatures w14:val="none"/>
        </w:rPr>
      </w:pPr>
      <w:r>
        <w:rPr>
          <w:rFonts w:ascii="Times New Roman" w:eastAsia="宋体" w:hAnsi="Times New Roman" w:cs="Times New Roman"/>
          <w:color w:val="FF0000"/>
          <w:sz w:val="24"/>
          <w14:ligatures w14:val="none"/>
        </w:rPr>
        <w:br w:type="page"/>
      </w:r>
    </w:p>
    <w:p w14:paraId="2CAE36A8" w14:textId="7ABDD432" w:rsidR="008834EF" w:rsidRPr="008834EF" w:rsidRDefault="0052021B" w:rsidP="008834EF">
      <w:pPr>
        <w:widowControl/>
        <w:spacing w:after="0" w:line="240" w:lineRule="auto"/>
        <w:rPr>
          <w:rFonts w:ascii="Times New Roman" w:eastAsia="宋体" w:hAnsi="Times New Roman" w:cs="Times New Roman"/>
          <w:color w:val="FF0000"/>
          <w:sz w:val="24"/>
          <w14:ligatures w14:val="none"/>
        </w:rPr>
      </w:pPr>
      <w:r w:rsidRPr="00256DB3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 xml:space="preserve"> 4</w:t>
      </w:r>
      <w:r w:rsidRPr="00256DB3">
        <w:rPr>
          <w:rFonts w:ascii="Times New Roman" w:eastAsia="Calibri" w:hAnsi="Times New Roman" w:cs="Times New Roman"/>
          <w:b/>
          <w:kern w:val="0"/>
          <w:sz w:val="24"/>
          <w14:ligatures w14:val="none"/>
        </w:rPr>
        <w:t>.</w:t>
      </w:r>
    </w:p>
    <w:p w14:paraId="27C821AD" w14:textId="5F828729" w:rsidR="00A21FC6" w:rsidRPr="005519F9" w:rsidRDefault="00A21FC6" w:rsidP="00A21FC6">
      <w:pPr>
        <w:keepNext/>
        <w:keepLines/>
        <w:widowControl/>
        <w:tabs>
          <w:tab w:val="center" w:pos="3693"/>
          <w:tab w:val="center" w:pos="7385"/>
        </w:tabs>
        <w:adjustRightInd w:val="0"/>
        <w:snapToGrid w:val="0"/>
        <w:spacing w:beforeLines="100" w:before="312" w:afterLines="20" w:after="62" w:line="0" w:lineRule="atLeast"/>
        <w:jc w:val="center"/>
        <w:rPr>
          <w:rFonts w:ascii="Times New Roman" w:eastAsia="黑体" w:hAnsi="Times New Roman" w:cs="Times New Roman"/>
          <w:kern w:val="18"/>
          <w:sz w:val="18"/>
          <w:szCs w:val="20"/>
          <w14:ligatures w14:val="none"/>
        </w:rPr>
      </w:pPr>
      <w:r w:rsidRPr="005519F9">
        <w:rPr>
          <w:rFonts w:ascii="Times New Roman" w:eastAsia="黑体" w:hAnsi="Times New Roman" w:cs="Times New Roman"/>
          <w:kern w:val="18"/>
          <w:sz w:val="18"/>
          <w:szCs w:val="20"/>
          <w14:ligatures w14:val="none"/>
        </w:rPr>
        <w:t>Microcosms information</w:t>
      </w: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72"/>
        <w:gridCol w:w="1544"/>
        <w:gridCol w:w="1177"/>
        <w:gridCol w:w="1123"/>
        <w:gridCol w:w="1176"/>
        <w:gridCol w:w="1121"/>
      </w:tblGrid>
      <w:tr w:rsidR="00A21FC6" w:rsidRPr="00A21FC6" w14:paraId="64C4FC02" w14:textId="77777777" w:rsidTr="00B129E4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48C46A29" w14:textId="2C0605E3" w:rsidR="00A21FC6" w:rsidRPr="00A21FC6" w:rsidRDefault="00B129E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5"/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history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32297B0A" w14:textId="346D64CC" w:rsidR="00A21FC6" w:rsidRPr="00A21FC6" w:rsidRDefault="00B129E4" w:rsidP="00B129E4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environment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14:paraId="7C6207CB" w14:textId="69A300C4" w:rsidR="00A21FC6" w:rsidRPr="00A21FC6" w:rsidRDefault="00B129E4" w:rsidP="00A21FC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immigration</w:t>
            </w:r>
          </w:p>
        </w:tc>
        <w:tc>
          <w:tcPr>
            <w:tcW w:w="230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7D1FCCB" w14:textId="7C081D11" w:rsidR="00A21FC6" w:rsidRPr="00A21FC6" w:rsidRDefault="00B129E4" w:rsidP="00B129E4">
            <w:pPr>
              <w:spacing w:line="276" w:lineRule="auto"/>
              <w:ind w:firstLineChars="350" w:firstLine="5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ay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DBCFF0" w14:textId="5B640C1E" w:rsidR="00A21FC6" w:rsidRPr="00A21FC6" w:rsidRDefault="00B129E4" w:rsidP="00A21FC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Day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60</w:t>
            </w:r>
          </w:p>
        </w:tc>
      </w:tr>
      <w:tr w:rsidR="00C90EAC" w:rsidRPr="00A21FC6" w14:paraId="34B29596" w14:textId="77777777" w:rsidTr="00B129E4">
        <w:trPr>
          <w:jc w:val="center"/>
        </w:trPr>
        <w:tc>
          <w:tcPr>
            <w:tcW w:w="993" w:type="dxa"/>
            <w:tcBorders>
              <w:bottom w:val="single" w:sz="8" w:space="0" w:color="auto"/>
            </w:tcBorders>
          </w:tcPr>
          <w:p w14:paraId="7404C00D" w14:textId="290048BD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non-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75489F11" w14:textId="33C406C2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7E0B4230" w14:textId="77777777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</w:tcPr>
          <w:p w14:paraId="10F724C0" w14:textId="7EE96456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ample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74499038" w14:textId="08CEC1B1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oup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14:paraId="452EB692" w14:textId="12FB77E0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</w:tcPr>
          <w:p w14:paraId="2C1ECD31" w14:textId="33EED6DF" w:rsidR="00C90EAC" w:rsidRPr="00A21FC6" w:rsidRDefault="00C90EAC" w:rsidP="00C90EAC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group</w:t>
            </w:r>
          </w:p>
        </w:tc>
      </w:tr>
      <w:tr w:rsidR="00A21FC6" w:rsidRPr="00A21FC6" w14:paraId="436E4F61" w14:textId="77777777" w:rsidTr="00B129E4">
        <w:trPr>
          <w:jc w:val="center"/>
        </w:trPr>
        <w:tc>
          <w:tcPr>
            <w:tcW w:w="993" w:type="dxa"/>
            <w:tcBorders>
              <w:top w:val="single" w:sz="8" w:space="0" w:color="auto"/>
            </w:tcBorders>
          </w:tcPr>
          <w:p w14:paraId="42216B97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1729605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single" w:sz="8" w:space="0" w:color="auto"/>
            </w:tcBorders>
          </w:tcPr>
          <w:p w14:paraId="2962A7D4" w14:textId="3236E9E5" w:rsidR="00A21FC6" w:rsidRPr="00A21FC6" w:rsidRDefault="007C24FD" w:rsidP="003122BE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C24FD">
              <w:rPr>
                <w:rFonts w:ascii="Times New Roman" w:eastAsia="宋体" w:hAnsi="Times New Roman" w:cs="Times New Roman"/>
                <w:sz w:val="15"/>
                <w:szCs w:val="15"/>
              </w:rPr>
              <w:t>regional air pool</w:t>
            </w:r>
          </w:p>
        </w:tc>
        <w:tc>
          <w:tcPr>
            <w:tcW w:w="1177" w:type="dxa"/>
            <w:tcBorders>
              <w:top w:val="single" w:sz="8" w:space="0" w:color="auto"/>
            </w:tcBorders>
          </w:tcPr>
          <w:p w14:paraId="48CD33E7" w14:textId="028310CF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0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034CEE20" w14:textId="51624410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395806D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single" w:sz="8" w:space="0" w:color="auto"/>
            </w:tcBorders>
          </w:tcPr>
          <w:p w14:paraId="010BF97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A21FC6" w:rsidRPr="00A21FC6" w14:paraId="6F38A57C" w14:textId="77777777" w:rsidTr="00B129E4">
        <w:trPr>
          <w:jc w:val="center"/>
        </w:trPr>
        <w:tc>
          <w:tcPr>
            <w:tcW w:w="993" w:type="dxa"/>
            <w:vMerge w:val="restart"/>
          </w:tcPr>
          <w:p w14:paraId="79E80D75" w14:textId="10B4A8C7" w:rsidR="00A21FC6" w:rsidRPr="00A21FC6" w:rsidRDefault="009311BD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311BD">
              <w:rPr>
                <w:rFonts w:ascii="Times New Roman" w:eastAsia="宋体" w:hAnsi="Times New Roman" w:cs="Times New Roman"/>
                <w:sz w:val="15"/>
                <w:szCs w:val="15"/>
              </w:rPr>
              <w:t>Fen River</w:t>
            </w:r>
          </w:p>
          <w:p w14:paraId="5659494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A5CE15D" w14:textId="702F6D05" w:rsidR="00A21FC6" w:rsidRPr="00A21FC6" w:rsidRDefault="009311BD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311BD">
              <w:rPr>
                <w:rFonts w:ascii="Times New Roman" w:eastAsia="宋体" w:hAnsi="Times New Roman" w:cs="Times New Roman"/>
                <w:sz w:val="15"/>
                <w:szCs w:val="15"/>
              </w:rPr>
              <w:t>Fen River</w:t>
            </w:r>
          </w:p>
        </w:tc>
        <w:tc>
          <w:tcPr>
            <w:tcW w:w="1544" w:type="dxa"/>
            <w:vMerge w:val="restart"/>
          </w:tcPr>
          <w:p w14:paraId="183E8BF2" w14:textId="3B1F18E9" w:rsidR="00A21FC6" w:rsidRPr="00A21FC6" w:rsidRDefault="003122BE" w:rsidP="00A21FC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ontrol</w:t>
            </w:r>
          </w:p>
        </w:tc>
        <w:tc>
          <w:tcPr>
            <w:tcW w:w="1177" w:type="dxa"/>
          </w:tcPr>
          <w:p w14:paraId="328B909E" w14:textId="6367A830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1</w:t>
            </w:r>
          </w:p>
        </w:tc>
        <w:tc>
          <w:tcPr>
            <w:tcW w:w="1123" w:type="dxa"/>
          </w:tcPr>
          <w:p w14:paraId="2F37BEBD" w14:textId="5ACA8A28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089D1B20" w14:textId="0513F2DE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L1.1</w:t>
            </w:r>
          </w:p>
        </w:tc>
        <w:tc>
          <w:tcPr>
            <w:tcW w:w="1121" w:type="dxa"/>
          </w:tcPr>
          <w:p w14:paraId="0E265286" w14:textId="11779C58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0824B439" w14:textId="77777777" w:rsidTr="00B129E4">
        <w:trPr>
          <w:jc w:val="center"/>
        </w:trPr>
        <w:tc>
          <w:tcPr>
            <w:tcW w:w="993" w:type="dxa"/>
            <w:vMerge/>
          </w:tcPr>
          <w:p w14:paraId="6B3178D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3F58E1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5E582AC5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76DA66C" w14:textId="5B673E8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2</w:t>
            </w:r>
          </w:p>
        </w:tc>
        <w:tc>
          <w:tcPr>
            <w:tcW w:w="1123" w:type="dxa"/>
          </w:tcPr>
          <w:p w14:paraId="44967BCA" w14:textId="19D810DB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5C17C647" w14:textId="52192257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1121" w:type="dxa"/>
          </w:tcPr>
          <w:p w14:paraId="171E8017" w14:textId="37D2FC3E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239E66D9" w14:textId="77777777" w:rsidTr="00B129E4">
        <w:trPr>
          <w:jc w:val="center"/>
        </w:trPr>
        <w:tc>
          <w:tcPr>
            <w:tcW w:w="993" w:type="dxa"/>
          </w:tcPr>
          <w:p w14:paraId="0322953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0C36D1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43E07B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ABA0272" w14:textId="22648F36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3</w:t>
            </w:r>
          </w:p>
        </w:tc>
        <w:tc>
          <w:tcPr>
            <w:tcW w:w="1123" w:type="dxa"/>
          </w:tcPr>
          <w:p w14:paraId="6CFC8D87" w14:textId="7A8DAEA7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2FCE6423" w14:textId="30152D2B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21" w:type="dxa"/>
          </w:tcPr>
          <w:p w14:paraId="1BE4625E" w14:textId="54467E97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1989A5C4" w14:textId="77777777" w:rsidTr="00B129E4">
        <w:trPr>
          <w:jc w:val="center"/>
        </w:trPr>
        <w:tc>
          <w:tcPr>
            <w:tcW w:w="993" w:type="dxa"/>
          </w:tcPr>
          <w:p w14:paraId="0EDC5D3D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6F1AEC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0CBA67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FBD3130" w14:textId="7733514B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4</w:t>
            </w:r>
          </w:p>
        </w:tc>
        <w:tc>
          <w:tcPr>
            <w:tcW w:w="1123" w:type="dxa"/>
          </w:tcPr>
          <w:p w14:paraId="2814ED42" w14:textId="42FD5885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45DEC941" w14:textId="44051593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1121" w:type="dxa"/>
          </w:tcPr>
          <w:p w14:paraId="0EDB9902" w14:textId="7645FEA6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4D5CB2D1" w14:textId="77777777" w:rsidTr="00B129E4">
        <w:trPr>
          <w:jc w:val="center"/>
        </w:trPr>
        <w:tc>
          <w:tcPr>
            <w:tcW w:w="993" w:type="dxa"/>
          </w:tcPr>
          <w:p w14:paraId="50A900FB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E97808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52B026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E08F6C6" w14:textId="739380CC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5</w:t>
            </w:r>
          </w:p>
        </w:tc>
        <w:tc>
          <w:tcPr>
            <w:tcW w:w="1123" w:type="dxa"/>
          </w:tcPr>
          <w:p w14:paraId="28EFE857" w14:textId="1C06CD4E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16B1265A" w14:textId="76C62048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21" w:type="dxa"/>
          </w:tcPr>
          <w:p w14:paraId="25190EE2" w14:textId="20B750E8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7FFDF114" w14:textId="77777777" w:rsidTr="00B129E4">
        <w:trPr>
          <w:jc w:val="center"/>
        </w:trPr>
        <w:tc>
          <w:tcPr>
            <w:tcW w:w="993" w:type="dxa"/>
          </w:tcPr>
          <w:p w14:paraId="7844D70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3FA6FA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99B1FFB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0F26BBC0" w14:textId="13D490D0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6</w:t>
            </w:r>
          </w:p>
        </w:tc>
        <w:tc>
          <w:tcPr>
            <w:tcW w:w="1123" w:type="dxa"/>
          </w:tcPr>
          <w:p w14:paraId="5BFD66E0" w14:textId="0C52BEC3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23608D12" w14:textId="5E46C712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1121" w:type="dxa"/>
          </w:tcPr>
          <w:p w14:paraId="4A10C261" w14:textId="3FFB4D86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4B281A2D" w14:textId="77777777" w:rsidTr="00B129E4">
        <w:trPr>
          <w:jc w:val="center"/>
        </w:trPr>
        <w:tc>
          <w:tcPr>
            <w:tcW w:w="993" w:type="dxa"/>
          </w:tcPr>
          <w:p w14:paraId="4C169768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9BB567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2F0B30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70FE171" w14:textId="6E9AD54D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7</w:t>
            </w:r>
          </w:p>
        </w:tc>
        <w:tc>
          <w:tcPr>
            <w:tcW w:w="1123" w:type="dxa"/>
          </w:tcPr>
          <w:p w14:paraId="274868BF" w14:textId="393F6C16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1FE71FCF" w14:textId="7DE11797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1121" w:type="dxa"/>
          </w:tcPr>
          <w:p w14:paraId="00BC196D" w14:textId="10E9E71D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69CEA042" w14:textId="77777777" w:rsidTr="00B129E4">
        <w:trPr>
          <w:jc w:val="center"/>
        </w:trPr>
        <w:tc>
          <w:tcPr>
            <w:tcW w:w="993" w:type="dxa"/>
          </w:tcPr>
          <w:p w14:paraId="5C81174D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F67B9F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9552BA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3780B4B" w14:textId="26944E65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F1.8</w:t>
            </w:r>
          </w:p>
        </w:tc>
        <w:tc>
          <w:tcPr>
            <w:tcW w:w="1123" w:type="dxa"/>
          </w:tcPr>
          <w:p w14:paraId="6F56187B" w14:textId="30324CFD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176" w:type="dxa"/>
          </w:tcPr>
          <w:p w14:paraId="54F61786" w14:textId="6A1325DB" w:rsidR="00A21FC6" w:rsidRPr="00A21FC6" w:rsidRDefault="00723E6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1121" w:type="dxa"/>
          </w:tcPr>
          <w:p w14:paraId="7FF15ECB" w14:textId="46DF0F48" w:rsidR="00A21FC6" w:rsidRPr="00A21FC6" w:rsidRDefault="00730F55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</w:tr>
      <w:tr w:rsidR="00A21FC6" w:rsidRPr="00A21FC6" w14:paraId="32092339" w14:textId="77777777" w:rsidTr="00B129E4">
        <w:trPr>
          <w:jc w:val="center"/>
        </w:trPr>
        <w:tc>
          <w:tcPr>
            <w:tcW w:w="993" w:type="dxa"/>
          </w:tcPr>
          <w:p w14:paraId="36E6F06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4A14C86" w14:textId="77777777" w:rsidR="00A21FC6" w:rsidRPr="00A21FC6" w:rsidRDefault="00A21FC6" w:rsidP="00A21FC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4B0197DB" w14:textId="17900383" w:rsidR="00A21FC6" w:rsidRPr="00A21FC6" w:rsidRDefault="003122BE" w:rsidP="00A21FC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igher</w:t>
            </w:r>
          </w:p>
        </w:tc>
        <w:tc>
          <w:tcPr>
            <w:tcW w:w="1177" w:type="dxa"/>
          </w:tcPr>
          <w:p w14:paraId="172B8AF9" w14:textId="4069B6D5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1123" w:type="dxa"/>
          </w:tcPr>
          <w:p w14:paraId="7C7F20D6" w14:textId="7E6AC6D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341B9C4B" w14:textId="07B9B7E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1121" w:type="dxa"/>
          </w:tcPr>
          <w:p w14:paraId="2247A81D" w14:textId="1B4B724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32581B45" w14:textId="77777777" w:rsidTr="00B129E4">
        <w:trPr>
          <w:jc w:val="center"/>
        </w:trPr>
        <w:tc>
          <w:tcPr>
            <w:tcW w:w="993" w:type="dxa"/>
          </w:tcPr>
          <w:p w14:paraId="23990E83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1CE720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7F990D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C35A20E" w14:textId="07F4AD05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1123" w:type="dxa"/>
          </w:tcPr>
          <w:p w14:paraId="2096BDCB" w14:textId="6E3E6CD0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51FBCBE4" w14:textId="7E3A38C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121" w:type="dxa"/>
          </w:tcPr>
          <w:p w14:paraId="43C9DE0B" w14:textId="117528A9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1DA28E85" w14:textId="77777777" w:rsidTr="00B129E4">
        <w:trPr>
          <w:jc w:val="center"/>
        </w:trPr>
        <w:tc>
          <w:tcPr>
            <w:tcW w:w="993" w:type="dxa"/>
          </w:tcPr>
          <w:p w14:paraId="791B06A5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CDAED5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5CEFC3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0ADAD61" w14:textId="63D06BB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23" w:type="dxa"/>
          </w:tcPr>
          <w:p w14:paraId="61E14A50" w14:textId="3D99671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1AECC45E" w14:textId="26E883E3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1121" w:type="dxa"/>
          </w:tcPr>
          <w:p w14:paraId="083613CF" w14:textId="5E2E92FC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19A76660" w14:textId="77777777" w:rsidTr="00B129E4">
        <w:trPr>
          <w:jc w:val="center"/>
        </w:trPr>
        <w:tc>
          <w:tcPr>
            <w:tcW w:w="993" w:type="dxa"/>
          </w:tcPr>
          <w:p w14:paraId="00423F2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87CEBBF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B6CC38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696ACD0" w14:textId="66E66FD9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1123" w:type="dxa"/>
          </w:tcPr>
          <w:p w14:paraId="6D7085BF" w14:textId="537CC28F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10C7D698" w14:textId="46FE3AE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1121" w:type="dxa"/>
          </w:tcPr>
          <w:p w14:paraId="5D802F67" w14:textId="33F6DFE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36AB490C" w14:textId="77777777" w:rsidTr="00B129E4">
        <w:trPr>
          <w:jc w:val="center"/>
        </w:trPr>
        <w:tc>
          <w:tcPr>
            <w:tcW w:w="993" w:type="dxa"/>
          </w:tcPr>
          <w:p w14:paraId="460F303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FB88DEF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629E44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026C165" w14:textId="738418FF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23" w:type="dxa"/>
          </w:tcPr>
          <w:p w14:paraId="29D61EA1" w14:textId="73FDEC8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1661BF49" w14:textId="1A6D445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1121" w:type="dxa"/>
          </w:tcPr>
          <w:p w14:paraId="3EF42138" w14:textId="6806976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2FC48CF4" w14:textId="77777777" w:rsidTr="00B129E4">
        <w:trPr>
          <w:jc w:val="center"/>
        </w:trPr>
        <w:tc>
          <w:tcPr>
            <w:tcW w:w="993" w:type="dxa"/>
          </w:tcPr>
          <w:p w14:paraId="641E13D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0EB3D8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BA5110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68B2C68" w14:textId="3699871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1123" w:type="dxa"/>
          </w:tcPr>
          <w:p w14:paraId="34337D14" w14:textId="239F006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3652464D" w14:textId="4088F8C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1121" w:type="dxa"/>
          </w:tcPr>
          <w:p w14:paraId="0D5FD03E" w14:textId="31C0259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59666120" w14:textId="77777777" w:rsidTr="00B129E4">
        <w:trPr>
          <w:jc w:val="center"/>
        </w:trPr>
        <w:tc>
          <w:tcPr>
            <w:tcW w:w="993" w:type="dxa"/>
          </w:tcPr>
          <w:p w14:paraId="2260297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E244067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FC79EC3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8227589" w14:textId="524EBC5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1123" w:type="dxa"/>
          </w:tcPr>
          <w:p w14:paraId="7D03C250" w14:textId="6260275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14426416" w14:textId="5734616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1121" w:type="dxa"/>
          </w:tcPr>
          <w:p w14:paraId="52065E8E" w14:textId="33E3311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21B938B7" w14:textId="77777777" w:rsidTr="00B129E4">
        <w:trPr>
          <w:jc w:val="center"/>
        </w:trPr>
        <w:tc>
          <w:tcPr>
            <w:tcW w:w="993" w:type="dxa"/>
          </w:tcPr>
          <w:p w14:paraId="47A8E5E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588FAF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3103E47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01320941" w14:textId="48D62AA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1123" w:type="dxa"/>
          </w:tcPr>
          <w:p w14:paraId="7799C5D2" w14:textId="2987BE1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1176" w:type="dxa"/>
          </w:tcPr>
          <w:p w14:paraId="614706DE" w14:textId="3F43FE8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1121" w:type="dxa"/>
          </w:tcPr>
          <w:p w14:paraId="7CDF6882" w14:textId="530D473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21FC6" w:rsidRPr="00A21FC6" w14:paraId="227056C2" w14:textId="77777777" w:rsidTr="00B129E4">
        <w:trPr>
          <w:jc w:val="center"/>
        </w:trPr>
        <w:tc>
          <w:tcPr>
            <w:tcW w:w="993" w:type="dxa"/>
          </w:tcPr>
          <w:p w14:paraId="59C1972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2CF8DE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1F82AFC1" w14:textId="43CCECBF" w:rsidR="00A21FC6" w:rsidRPr="00A21FC6" w:rsidRDefault="003122BE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ighest</w:t>
            </w:r>
          </w:p>
        </w:tc>
        <w:tc>
          <w:tcPr>
            <w:tcW w:w="1177" w:type="dxa"/>
          </w:tcPr>
          <w:p w14:paraId="739D4FCF" w14:textId="5C2DAD1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123" w:type="dxa"/>
          </w:tcPr>
          <w:p w14:paraId="750BAA16" w14:textId="0B4D2DC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5B8911CA" w14:textId="0BE708B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121" w:type="dxa"/>
          </w:tcPr>
          <w:p w14:paraId="347C5FB4" w14:textId="2F07C01E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29801031" w14:textId="77777777" w:rsidTr="00B129E4">
        <w:trPr>
          <w:jc w:val="center"/>
        </w:trPr>
        <w:tc>
          <w:tcPr>
            <w:tcW w:w="993" w:type="dxa"/>
          </w:tcPr>
          <w:p w14:paraId="4ABD0633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0A3B56F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374342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0C025574" w14:textId="16E0C5AC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1123" w:type="dxa"/>
          </w:tcPr>
          <w:p w14:paraId="5094F1F8" w14:textId="1332585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7D13A516" w14:textId="67A6EFF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1121" w:type="dxa"/>
          </w:tcPr>
          <w:p w14:paraId="75B12FB4" w14:textId="78E2C07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3E268A9B" w14:textId="77777777" w:rsidTr="00B129E4">
        <w:trPr>
          <w:jc w:val="center"/>
        </w:trPr>
        <w:tc>
          <w:tcPr>
            <w:tcW w:w="993" w:type="dxa"/>
          </w:tcPr>
          <w:p w14:paraId="30F9EEC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F4962D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D61AE3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676470C7" w14:textId="2DAB792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1123" w:type="dxa"/>
          </w:tcPr>
          <w:p w14:paraId="1347807A" w14:textId="560EADE0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3918774D" w14:textId="1E15EE4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1121" w:type="dxa"/>
          </w:tcPr>
          <w:p w14:paraId="7AA59A8A" w14:textId="4B16457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7557860F" w14:textId="77777777" w:rsidTr="00B129E4">
        <w:trPr>
          <w:jc w:val="center"/>
        </w:trPr>
        <w:tc>
          <w:tcPr>
            <w:tcW w:w="993" w:type="dxa"/>
          </w:tcPr>
          <w:p w14:paraId="67A03A7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8F0D9FB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AE71C5F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F38261B" w14:textId="5C0101E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1123" w:type="dxa"/>
          </w:tcPr>
          <w:p w14:paraId="181A9920" w14:textId="3A914D99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4F7126C2" w14:textId="06B3101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1121" w:type="dxa"/>
          </w:tcPr>
          <w:p w14:paraId="42E8BAEA" w14:textId="1FE31599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69926A0E" w14:textId="77777777" w:rsidTr="00B129E4">
        <w:trPr>
          <w:jc w:val="center"/>
        </w:trPr>
        <w:tc>
          <w:tcPr>
            <w:tcW w:w="993" w:type="dxa"/>
          </w:tcPr>
          <w:p w14:paraId="39BEF299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D6DA8E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2F49CA7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D2A6F23" w14:textId="79B4B680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1123" w:type="dxa"/>
          </w:tcPr>
          <w:p w14:paraId="7FF65B97" w14:textId="7F85EBC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2924B3CE" w14:textId="201CB84C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1121" w:type="dxa"/>
          </w:tcPr>
          <w:p w14:paraId="0012BABC" w14:textId="3D0E5D95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1E5988E3" w14:textId="77777777" w:rsidTr="00B129E4">
        <w:trPr>
          <w:jc w:val="center"/>
        </w:trPr>
        <w:tc>
          <w:tcPr>
            <w:tcW w:w="993" w:type="dxa"/>
          </w:tcPr>
          <w:p w14:paraId="30FB77ED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A34823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B75080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3C27C71" w14:textId="39F47DD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1123" w:type="dxa"/>
          </w:tcPr>
          <w:p w14:paraId="772CCAD9" w14:textId="081D6A2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0C6ED1D5" w14:textId="1B0AD720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1121" w:type="dxa"/>
          </w:tcPr>
          <w:p w14:paraId="12749A8B" w14:textId="30AB904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020233CB" w14:textId="77777777" w:rsidTr="00B129E4">
        <w:trPr>
          <w:jc w:val="center"/>
        </w:trPr>
        <w:tc>
          <w:tcPr>
            <w:tcW w:w="993" w:type="dxa"/>
          </w:tcPr>
          <w:p w14:paraId="6BE51D6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FA5769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9C47DD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21B7C6A" w14:textId="745901B3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1123" w:type="dxa"/>
          </w:tcPr>
          <w:p w14:paraId="1380BEE9" w14:textId="30169DD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4D28A04C" w14:textId="4CD5B50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1121" w:type="dxa"/>
          </w:tcPr>
          <w:p w14:paraId="2A9A7188" w14:textId="3602E51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34E78984" w14:textId="77777777" w:rsidTr="00B129E4">
        <w:trPr>
          <w:jc w:val="center"/>
        </w:trPr>
        <w:tc>
          <w:tcPr>
            <w:tcW w:w="993" w:type="dxa"/>
          </w:tcPr>
          <w:p w14:paraId="2989ADD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1DFDD3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4356C7B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308F6FB2" w14:textId="3C37675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1123" w:type="dxa"/>
          </w:tcPr>
          <w:p w14:paraId="09BCBE4F" w14:textId="58373E3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76" w:type="dxa"/>
          </w:tcPr>
          <w:p w14:paraId="28DD8A7B" w14:textId="619388C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1121" w:type="dxa"/>
          </w:tcPr>
          <w:p w14:paraId="561669D9" w14:textId="4B1F5EA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21FC6" w:rsidRPr="00A21FC6" w14:paraId="1F196691" w14:textId="77777777" w:rsidTr="00B129E4">
        <w:trPr>
          <w:jc w:val="center"/>
        </w:trPr>
        <w:tc>
          <w:tcPr>
            <w:tcW w:w="993" w:type="dxa"/>
          </w:tcPr>
          <w:p w14:paraId="31936512" w14:textId="67BB6059" w:rsidR="00A21FC6" w:rsidRPr="00A21FC6" w:rsidRDefault="006571D0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71D0">
              <w:rPr>
                <w:rFonts w:ascii="Times New Roman" w:eastAsia="宋体" w:hAnsi="Times New Roman" w:cs="Times New Roman"/>
                <w:sz w:val="15"/>
                <w:szCs w:val="15"/>
              </w:rPr>
              <w:t>Longci</w:t>
            </w:r>
            <w:proofErr w:type="spellEnd"/>
          </w:p>
        </w:tc>
        <w:tc>
          <w:tcPr>
            <w:tcW w:w="1172" w:type="dxa"/>
          </w:tcPr>
          <w:p w14:paraId="7E992E64" w14:textId="67AA4EAE" w:rsidR="00A21FC6" w:rsidRPr="00A21FC6" w:rsidRDefault="006571D0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71D0">
              <w:rPr>
                <w:rFonts w:ascii="Times New Roman" w:eastAsia="宋体" w:hAnsi="Times New Roman" w:cs="Times New Roman"/>
                <w:sz w:val="15"/>
                <w:szCs w:val="15"/>
              </w:rPr>
              <w:t>Longci</w:t>
            </w:r>
            <w:proofErr w:type="spellEnd"/>
          </w:p>
        </w:tc>
        <w:tc>
          <w:tcPr>
            <w:tcW w:w="1544" w:type="dxa"/>
          </w:tcPr>
          <w:p w14:paraId="55959DC6" w14:textId="1BD81925" w:rsidR="00A21FC6" w:rsidRPr="00A21FC6" w:rsidRDefault="00CE6382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177" w:type="dxa"/>
          </w:tcPr>
          <w:p w14:paraId="67D2A10D" w14:textId="7CE2165E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1123" w:type="dxa"/>
          </w:tcPr>
          <w:p w14:paraId="16794DB0" w14:textId="5B13512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46A603DF" w14:textId="599D23C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1121" w:type="dxa"/>
          </w:tcPr>
          <w:p w14:paraId="69EF5EEC" w14:textId="39B0EC1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24995D9D" w14:textId="77777777" w:rsidTr="00B129E4">
        <w:trPr>
          <w:jc w:val="center"/>
        </w:trPr>
        <w:tc>
          <w:tcPr>
            <w:tcW w:w="993" w:type="dxa"/>
          </w:tcPr>
          <w:p w14:paraId="2C80928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B832F2C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52B57FCD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7F4CCFE" w14:textId="66087D46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1123" w:type="dxa"/>
          </w:tcPr>
          <w:p w14:paraId="2568E6DF" w14:textId="119958C3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446DAE23" w14:textId="34DDDCEC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1121" w:type="dxa"/>
          </w:tcPr>
          <w:p w14:paraId="3EBE463D" w14:textId="1404605F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2F47A772" w14:textId="77777777" w:rsidTr="00B129E4">
        <w:trPr>
          <w:jc w:val="center"/>
        </w:trPr>
        <w:tc>
          <w:tcPr>
            <w:tcW w:w="993" w:type="dxa"/>
          </w:tcPr>
          <w:p w14:paraId="2AA9268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636EDD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745030AB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367F3DA" w14:textId="6283000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1123" w:type="dxa"/>
          </w:tcPr>
          <w:p w14:paraId="0602C30C" w14:textId="28D7E76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33015676" w14:textId="08C74BE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1121" w:type="dxa"/>
          </w:tcPr>
          <w:p w14:paraId="555EC20F" w14:textId="20CEE9E3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37A7DC8E" w14:textId="77777777" w:rsidTr="00B129E4">
        <w:trPr>
          <w:jc w:val="center"/>
        </w:trPr>
        <w:tc>
          <w:tcPr>
            <w:tcW w:w="993" w:type="dxa"/>
          </w:tcPr>
          <w:p w14:paraId="6AEF8CC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2F8189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02D332B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B4E621D" w14:textId="50351B7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1123" w:type="dxa"/>
          </w:tcPr>
          <w:p w14:paraId="0916E121" w14:textId="37C72FAB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4DC75EDE" w14:textId="45FB5927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1121" w:type="dxa"/>
          </w:tcPr>
          <w:p w14:paraId="748F471B" w14:textId="22DE578E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7EF8AAE2" w14:textId="77777777" w:rsidTr="00B129E4">
        <w:trPr>
          <w:jc w:val="center"/>
        </w:trPr>
        <w:tc>
          <w:tcPr>
            <w:tcW w:w="993" w:type="dxa"/>
          </w:tcPr>
          <w:p w14:paraId="3DC51644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CF41102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4A3D5F8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F879EA8" w14:textId="17A8D18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1123" w:type="dxa"/>
          </w:tcPr>
          <w:p w14:paraId="00DE653B" w14:textId="6396824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6EDE45DF" w14:textId="72682A9E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1121" w:type="dxa"/>
          </w:tcPr>
          <w:p w14:paraId="602B7A1E" w14:textId="79BBFB0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07EC68E3" w14:textId="77777777" w:rsidTr="00E37212">
        <w:trPr>
          <w:jc w:val="center"/>
        </w:trPr>
        <w:tc>
          <w:tcPr>
            <w:tcW w:w="993" w:type="dxa"/>
          </w:tcPr>
          <w:p w14:paraId="24C0A613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DAFF80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32CBD9B3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16B6CBC" w14:textId="2C6A0B6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1123" w:type="dxa"/>
          </w:tcPr>
          <w:p w14:paraId="213757CB" w14:textId="2697E16F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632FC502" w14:textId="164BFFDA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1121" w:type="dxa"/>
          </w:tcPr>
          <w:p w14:paraId="3AA5DBC2" w14:textId="163601A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675D6351" w14:textId="77777777" w:rsidTr="00B129E4">
        <w:trPr>
          <w:jc w:val="center"/>
        </w:trPr>
        <w:tc>
          <w:tcPr>
            <w:tcW w:w="993" w:type="dxa"/>
          </w:tcPr>
          <w:p w14:paraId="138083EA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4516B5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0290DA4E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0A139E0F" w14:textId="1DCB08C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1123" w:type="dxa"/>
          </w:tcPr>
          <w:p w14:paraId="2DA35003" w14:textId="7C805372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</w:tcPr>
          <w:p w14:paraId="6D415427" w14:textId="0174D274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1121" w:type="dxa"/>
          </w:tcPr>
          <w:p w14:paraId="7E463B49" w14:textId="7C049850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21FC6" w:rsidRPr="00A21FC6" w14:paraId="46C64B4A" w14:textId="77777777" w:rsidTr="00E3721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4B807C0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30E04C1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6BD915D6" w14:textId="77777777" w:rsidR="00A21FC6" w:rsidRPr="00A21FC6" w:rsidRDefault="00A21FC6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22795A7" w14:textId="54A8E8A1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3A4D227" w14:textId="3C58D659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51EFBA3" w14:textId="533352F8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30A8620D" w14:textId="4DFC377D" w:rsidR="00A21FC6" w:rsidRPr="00A21FC6" w:rsidRDefault="00641514" w:rsidP="00A21FC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A21FC6"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bookmarkEnd w:id="3"/>
      <w:tr w:rsidR="004D29F6" w:rsidRPr="00A21FC6" w14:paraId="78370AFB" w14:textId="77777777" w:rsidTr="009D5816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42FA568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history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8D72CED" w14:textId="77777777" w:rsidR="004D29F6" w:rsidRPr="00A21FC6" w:rsidRDefault="004D29F6" w:rsidP="009D581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environment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1E34170" w14:textId="77777777" w:rsidR="004D29F6" w:rsidRPr="00A21FC6" w:rsidRDefault="004D29F6" w:rsidP="009D581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immigration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6522826" w14:textId="77777777" w:rsidR="004D29F6" w:rsidRPr="00A21FC6" w:rsidRDefault="004D29F6" w:rsidP="009D5816">
            <w:pPr>
              <w:spacing w:line="276" w:lineRule="auto"/>
              <w:ind w:firstLineChars="350" w:firstLine="5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ay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8DB1811" w14:textId="77777777" w:rsidR="004D29F6" w:rsidRPr="00A21FC6" w:rsidRDefault="004D29F6" w:rsidP="009D581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Day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60</w:t>
            </w:r>
          </w:p>
        </w:tc>
      </w:tr>
      <w:tr w:rsidR="004D29F6" w:rsidRPr="00A21FC6" w14:paraId="1A005AAE" w14:textId="77777777" w:rsidTr="009D5816">
        <w:trPr>
          <w:jc w:val="center"/>
        </w:trPr>
        <w:tc>
          <w:tcPr>
            <w:tcW w:w="993" w:type="dxa"/>
            <w:tcBorders>
              <w:bottom w:val="single" w:sz="8" w:space="0" w:color="auto"/>
            </w:tcBorders>
          </w:tcPr>
          <w:p w14:paraId="72AD31F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non-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796301C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66485E4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</w:tcPr>
          <w:p w14:paraId="01549C3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ample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25F8963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oup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14:paraId="4CA8498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</w:tcPr>
          <w:p w14:paraId="6F1880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group</w:t>
            </w:r>
          </w:p>
        </w:tc>
      </w:tr>
      <w:tr w:rsidR="004D29F6" w:rsidRPr="00A21FC6" w14:paraId="707DD29E" w14:textId="77777777" w:rsidTr="009D5816">
        <w:trPr>
          <w:jc w:val="center"/>
        </w:trPr>
        <w:tc>
          <w:tcPr>
            <w:tcW w:w="993" w:type="dxa"/>
          </w:tcPr>
          <w:p w14:paraId="1AA38D5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F7325E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4F8268E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r</w:t>
            </w:r>
          </w:p>
        </w:tc>
        <w:tc>
          <w:tcPr>
            <w:tcW w:w="1177" w:type="dxa"/>
          </w:tcPr>
          <w:p w14:paraId="58FE8F0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1123" w:type="dxa"/>
          </w:tcPr>
          <w:p w14:paraId="38C0D83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5934121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1121" w:type="dxa"/>
          </w:tcPr>
          <w:p w14:paraId="3DA7FC1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2BDFFBF5" w14:textId="77777777" w:rsidTr="009D5816">
        <w:trPr>
          <w:jc w:val="center"/>
        </w:trPr>
        <w:tc>
          <w:tcPr>
            <w:tcW w:w="993" w:type="dxa"/>
          </w:tcPr>
          <w:p w14:paraId="2605EB5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C2135E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11DB09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B0C6A3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1123" w:type="dxa"/>
          </w:tcPr>
          <w:p w14:paraId="0654C11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7C81414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1121" w:type="dxa"/>
          </w:tcPr>
          <w:p w14:paraId="05B27FD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540C4786" w14:textId="77777777" w:rsidTr="009D5816">
        <w:trPr>
          <w:jc w:val="center"/>
        </w:trPr>
        <w:tc>
          <w:tcPr>
            <w:tcW w:w="993" w:type="dxa"/>
          </w:tcPr>
          <w:p w14:paraId="4AD1A21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744667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61C6EE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BD65A5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1123" w:type="dxa"/>
          </w:tcPr>
          <w:p w14:paraId="7953D88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20A76E1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1121" w:type="dxa"/>
          </w:tcPr>
          <w:p w14:paraId="5238471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7CBB762B" w14:textId="77777777" w:rsidTr="009D5816">
        <w:trPr>
          <w:jc w:val="center"/>
        </w:trPr>
        <w:tc>
          <w:tcPr>
            <w:tcW w:w="993" w:type="dxa"/>
          </w:tcPr>
          <w:p w14:paraId="7620B76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029789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204D28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E0CBD4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1123" w:type="dxa"/>
          </w:tcPr>
          <w:p w14:paraId="49C58CB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3AB4B03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1121" w:type="dxa"/>
          </w:tcPr>
          <w:p w14:paraId="40D9C08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67D7368F" w14:textId="77777777" w:rsidTr="009D5816">
        <w:trPr>
          <w:jc w:val="center"/>
        </w:trPr>
        <w:tc>
          <w:tcPr>
            <w:tcW w:w="993" w:type="dxa"/>
          </w:tcPr>
          <w:p w14:paraId="3EB1573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46CB6A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9A8B37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67F97A9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1123" w:type="dxa"/>
          </w:tcPr>
          <w:p w14:paraId="68E048E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7F595DD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1121" w:type="dxa"/>
          </w:tcPr>
          <w:p w14:paraId="227118F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01028141" w14:textId="77777777" w:rsidTr="009D5816">
        <w:trPr>
          <w:jc w:val="center"/>
        </w:trPr>
        <w:tc>
          <w:tcPr>
            <w:tcW w:w="993" w:type="dxa"/>
          </w:tcPr>
          <w:p w14:paraId="4654F7B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4AF492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395F65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B18690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1123" w:type="dxa"/>
          </w:tcPr>
          <w:p w14:paraId="72813FC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63797FC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1121" w:type="dxa"/>
          </w:tcPr>
          <w:p w14:paraId="4728BDB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245DCEAC" w14:textId="77777777" w:rsidTr="009D5816">
        <w:trPr>
          <w:jc w:val="center"/>
        </w:trPr>
        <w:tc>
          <w:tcPr>
            <w:tcW w:w="993" w:type="dxa"/>
          </w:tcPr>
          <w:p w14:paraId="58254C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9F25CE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51E1C9C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E07A1C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1123" w:type="dxa"/>
          </w:tcPr>
          <w:p w14:paraId="65D717A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07B2536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1121" w:type="dxa"/>
          </w:tcPr>
          <w:p w14:paraId="5F358C8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09BC6357" w14:textId="77777777" w:rsidTr="009D5816">
        <w:trPr>
          <w:jc w:val="center"/>
        </w:trPr>
        <w:tc>
          <w:tcPr>
            <w:tcW w:w="993" w:type="dxa"/>
          </w:tcPr>
          <w:p w14:paraId="3DCE60F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16AE4A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CD3D83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61A19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1123" w:type="dxa"/>
          </w:tcPr>
          <w:p w14:paraId="024E896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6" w:type="dxa"/>
          </w:tcPr>
          <w:p w14:paraId="19F8D76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1121" w:type="dxa"/>
          </w:tcPr>
          <w:p w14:paraId="7A6B843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4D29F6" w:rsidRPr="00A21FC6" w14:paraId="536A0289" w14:textId="77777777" w:rsidTr="009D5816">
        <w:trPr>
          <w:jc w:val="center"/>
        </w:trPr>
        <w:tc>
          <w:tcPr>
            <w:tcW w:w="993" w:type="dxa"/>
          </w:tcPr>
          <w:p w14:paraId="1B3BB1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C27DEE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009FDD6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st</w:t>
            </w:r>
          </w:p>
        </w:tc>
        <w:tc>
          <w:tcPr>
            <w:tcW w:w="1177" w:type="dxa"/>
          </w:tcPr>
          <w:p w14:paraId="0FFE62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1123" w:type="dxa"/>
          </w:tcPr>
          <w:p w14:paraId="2D0F388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3BF7D29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1121" w:type="dxa"/>
          </w:tcPr>
          <w:p w14:paraId="2D55E61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27AA6049" w14:textId="77777777" w:rsidTr="009D5816">
        <w:trPr>
          <w:jc w:val="center"/>
        </w:trPr>
        <w:tc>
          <w:tcPr>
            <w:tcW w:w="993" w:type="dxa"/>
          </w:tcPr>
          <w:p w14:paraId="24F0225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B62B5B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4E1A08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ED7D7E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1123" w:type="dxa"/>
          </w:tcPr>
          <w:p w14:paraId="1982544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37E79A0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1121" w:type="dxa"/>
          </w:tcPr>
          <w:p w14:paraId="4B0C086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0422E4CB" w14:textId="77777777" w:rsidTr="009D5816">
        <w:trPr>
          <w:jc w:val="center"/>
        </w:trPr>
        <w:tc>
          <w:tcPr>
            <w:tcW w:w="993" w:type="dxa"/>
          </w:tcPr>
          <w:p w14:paraId="4E3C8B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3BA52A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E00FC6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26DEBB7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1123" w:type="dxa"/>
          </w:tcPr>
          <w:p w14:paraId="49CA1D0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69C908E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1121" w:type="dxa"/>
          </w:tcPr>
          <w:p w14:paraId="6067AB4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56EC10C4" w14:textId="77777777" w:rsidTr="009D5816">
        <w:trPr>
          <w:jc w:val="center"/>
        </w:trPr>
        <w:tc>
          <w:tcPr>
            <w:tcW w:w="993" w:type="dxa"/>
          </w:tcPr>
          <w:p w14:paraId="49AFE7F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C6376C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ED08E0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1E5855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1123" w:type="dxa"/>
          </w:tcPr>
          <w:p w14:paraId="0D3A7DC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17F732D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1121" w:type="dxa"/>
          </w:tcPr>
          <w:p w14:paraId="0166919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254C14DE" w14:textId="77777777" w:rsidTr="009D5816">
        <w:trPr>
          <w:jc w:val="center"/>
        </w:trPr>
        <w:tc>
          <w:tcPr>
            <w:tcW w:w="993" w:type="dxa"/>
          </w:tcPr>
          <w:p w14:paraId="394C10E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6319A8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803003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62D2F6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1123" w:type="dxa"/>
          </w:tcPr>
          <w:p w14:paraId="5E7F627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57F090D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1121" w:type="dxa"/>
          </w:tcPr>
          <w:p w14:paraId="42F0A73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2D6E671E" w14:textId="77777777" w:rsidTr="009D5816">
        <w:trPr>
          <w:jc w:val="center"/>
        </w:trPr>
        <w:tc>
          <w:tcPr>
            <w:tcW w:w="993" w:type="dxa"/>
          </w:tcPr>
          <w:p w14:paraId="72C9565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1027C0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75D27B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5BCA0F3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1123" w:type="dxa"/>
          </w:tcPr>
          <w:p w14:paraId="71B5B7F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635F97E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1121" w:type="dxa"/>
          </w:tcPr>
          <w:p w14:paraId="65529D6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674468CC" w14:textId="77777777" w:rsidTr="009D5816">
        <w:trPr>
          <w:jc w:val="center"/>
        </w:trPr>
        <w:tc>
          <w:tcPr>
            <w:tcW w:w="993" w:type="dxa"/>
          </w:tcPr>
          <w:p w14:paraId="7F76C1C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9F53EB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073041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7771910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1123" w:type="dxa"/>
          </w:tcPr>
          <w:p w14:paraId="5AD5476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43212B7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1121" w:type="dxa"/>
          </w:tcPr>
          <w:p w14:paraId="6A8E118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60E25115" w14:textId="77777777" w:rsidTr="009D5816">
        <w:trPr>
          <w:jc w:val="center"/>
        </w:trPr>
        <w:tc>
          <w:tcPr>
            <w:tcW w:w="993" w:type="dxa"/>
          </w:tcPr>
          <w:p w14:paraId="46754FB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D8132F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08D331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43EE529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1123" w:type="dxa"/>
          </w:tcPr>
          <w:p w14:paraId="28E29A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6" w:type="dxa"/>
          </w:tcPr>
          <w:p w14:paraId="186082B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1121" w:type="dxa"/>
          </w:tcPr>
          <w:p w14:paraId="4983D07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4D29F6" w:rsidRPr="00A21FC6" w14:paraId="0B3B517C" w14:textId="77777777" w:rsidTr="009D5816">
        <w:trPr>
          <w:jc w:val="center"/>
        </w:trPr>
        <w:tc>
          <w:tcPr>
            <w:tcW w:w="993" w:type="dxa"/>
          </w:tcPr>
          <w:p w14:paraId="654D6E4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311BD">
              <w:rPr>
                <w:rFonts w:ascii="Times New Roman" w:eastAsia="宋体" w:hAnsi="Times New Roman" w:cs="Times New Roman"/>
                <w:sz w:val="15"/>
                <w:szCs w:val="15"/>
              </w:rPr>
              <w:t>Fen River</w:t>
            </w:r>
          </w:p>
        </w:tc>
        <w:tc>
          <w:tcPr>
            <w:tcW w:w="1172" w:type="dxa"/>
          </w:tcPr>
          <w:p w14:paraId="668C062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71D0">
              <w:rPr>
                <w:rFonts w:ascii="Times New Roman" w:eastAsia="宋体" w:hAnsi="Times New Roman" w:cs="Times New Roman"/>
                <w:sz w:val="15"/>
                <w:szCs w:val="15"/>
              </w:rPr>
              <w:t>Longci</w:t>
            </w:r>
            <w:proofErr w:type="spellEnd"/>
          </w:p>
        </w:tc>
        <w:tc>
          <w:tcPr>
            <w:tcW w:w="1544" w:type="dxa"/>
            <w:vMerge w:val="restart"/>
          </w:tcPr>
          <w:p w14:paraId="24D53C7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177" w:type="dxa"/>
            <w:vAlign w:val="center"/>
          </w:tcPr>
          <w:p w14:paraId="237D9ED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123" w:type="dxa"/>
            <w:vAlign w:val="center"/>
          </w:tcPr>
          <w:p w14:paraId="2542558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7CD7C5D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121" w:type="dxa"/>
            <w:vAlign w:val="center"/>
          </w:tcPr>
          <w:p w14:paraId="7CCE23A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57A76051" w14:textId="77777777" w:rsidTr="009D5816">
        <w:trPr>
          <w:jc w:val="center"/>
        </w:trPr>
        <w:tc>
          <w:tcPr>
            <w:tcW w:w="993" w:type="dxa"/>
          </w:tcPr>
          <w:p w14:paraId="7DB1A6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360007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4FDC24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613AFE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123" w:type="dxa"/>
            <w:vAlign w:val="center"/>
          </w:tcPr>
          <w:p w14:paraId="3C4F358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45C4B63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121" w:type="dxa"/>
            <w:vAlign w:val="center"/>
          </w:tcPr>
          <w:p w14:paraId="268F045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7BBA2CBD" w14:textId="77777777" w:rsidTr="009D5816">
        <w:trPr>
          <w:jc w:val="center"/>
        </w:trPr>
        <w:tc>
          <w:tcPr>
            <w:tcW w:w="993" w:type="dxa"/>
          </w:tcPr>
          <w:p w14:paraId="4B26D8E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C5C92E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67B7D9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7A8E822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1123" w:type="dxa"/>
            <w:vAlign w:val="center"/>
          </w:tcPr>
          <w:p w14:paraId="482483F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3BE7543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1121" w:type="dxa"/>
            <w:vAlign w:val="center"/>
          </w:tcPr>
          <w:p w14:paraId="34960E9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138ECE59" w14:textId="77777777" w:rsidTr="009D5816">
        <w:trPr>
          <w:jc w:val="center"/>
        </w:trPr>
        <w:tc>
          <w:tcPr>
            <w:tcW w:w="993" w:type="dxa"/>
          </w:tcPr>
          <w:p w14:paraId="30533AD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405C87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CE9309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8F9C7C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123" w:type="dxa"/>
            <w:vAlign w:val="center"/>
          </w:tcPr>
          <w:p w14:paraId="3171FCA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7CF75B7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121" w:type="dxa"/>
            <w:vAlign w:val="center"/>
          </w:tcPr>
          <w:p w14:paraId="387C4C7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4CE5D88A" w14:textId="77777777" w:rsidTr="009D5816">
        <w:trPr>
          <w:jc w:val="center"/>
        </w:trPr>
        <w:tc>
          <w:tcPr>
            <w:tcW w:w="993" w:type="dxa"/>
          </w:tcPr>
          <w:p w14:paraId="688EE0A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C4C787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CB5A63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FB5C4D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123" w:type="dxa"/>
            <w:vAlign w:val="center"/>
          </w:tcPr>
          <w:p w14:paraId="0B4E90C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60140B9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121" w:type="dxa"/>
            <w:vAlign w:val="center"/>
          </w:tcPr>
          <w:p w14:paraId="7C0E552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73F899FD" w14:textId="77777777" w:rsidTr="009D5816">
        <w:trPr>
          <w:jc w:val="center"/>
        </w:trPr>
        <w:tc>
          <w:tcPr>
            <w:tcW w:w="993" w:type="dxa"/>
          </w:tcPr>
          <w:p w14:paraId="28B10D7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B5E2DD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5711D0B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18027F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1123" w:type="dxa"/>
            <w:vAlign w:val="center"/>
          </w:tcPr>
          <w:p w14:paraId="0C89E66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2158D5B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1121" w:type="dxa"/>
            <w:vAlign w:val="center"/>
          </w:tcPr>
          <w:p w14:paraId="680A735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1F75ADEF" w14:textId="77777777" w:rsidTr="009D5816">
        <w:trPr>
          <w:jc w:val="center"/>
        </w:trPr>
        <w:tc>
          <w:tcPr>
            <w:tcW w:w="993" w:type="dxa"/>
          </w:tcPr>
          <w:p w14:paraId="23386BA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685EEE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B2B17F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F4254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123" w:type="dxa"/>
            <w:vAlign w:val="center"/>
          </w:tcPr>
          <w:p w14:paraId="0EAA54A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377DD28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121" w:type="dxa"/>
            <w:vAlign w:val="center"/>
          </w:tcPr>
          <w:p w14:paraId="71031CD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2A890693" w14:textId="77777777" w:rsidTr="009D5816">
        <w:trPr>
          <w:jc w:val="center"/>
        </w:trPr>
        <w:tc>
          <w:tcPr>
            <w:tcW w:w="993" w:type="dxa"/>
          </w:tcPr>
          <w:p w14:paraId="009E773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A50B7E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5ABC58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9C4A7B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123" w:type="dxa"/>
            <w:vAlign w:val="center"/>
          </w:tcPr>
          <w:p w14:paraId="5863577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76" w:type="dxa"/>
            <w:vAlign w:val="center"/>
          </w:tcPr>
          <w:p w14:paraId="761E983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121" w:type="dxa"/>
            <w:vAlign w:val="center"/>
          </w:tcPr>
          <w:p w14:paraId="0EC1593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29F6" w:rsidRPr="00A21FC6" w14:paraId="554C5DA3" w14:textId="77777777" w:rsidTr="009D5816">
        <w:trPr>
          <w:jc w:val="center"/>
        </w:trPr>
        <w:tc>
          <w:tcPr>
            <w:tcW w:w="993" w:type="dxa"/>
          </w:tcPr>
          <w:p w14:paraId="65CDFC9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A5FCF6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38A44BC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r</w:t>
            </w:r>
          </w:p>
        </w:tc>
        <w:tc>
          <w:tcPr>
            <w:tcW w:w="1177" w:type="dxa"/>
            <w:vAlign w:val="center"/>
          </w:tcPr>
          <w:p w14:paraId="11FBF55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1123" w:type="dxa"/>
            <w:vAlign w:val="center"/>
          </w:tcPr>
          <w:p w14:paraId="09FF37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1EFE85B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1121" w:type="dxa"/>
            <w:vAlign w:val="center"/>
          </w:tcPr>
          <w:p w14:paraId="255BFED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625EBF29" w14:textId="77777777" w:rsidTr="009D5816">
        <w:trPr>
          <w:jc w:val="center"/>
        </w:trPr>
        <w:tc>
          <w:tcPr>
            <w:tcW w:w="993" w:type="dxa"/>
          </w:tcPr>
          <w:p w14:paraId="6DB126C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028B39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47DD2C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A0D492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123" w:type="dxa"/>
            <w:vAlign w:val="center"/>
          </w:tcPr>
          <w:p w14:paraId="0ABD5ED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1DEB9AD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121" w:type="dxa"/>
            <w:vAlign w:val="center"/>
          </w:tcPr>
          <w:p w14:paraId="729F3FC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7FA204C9" w14:textId="77777777" w:rsidTr="009D5816">
        <w:trPr>
          <w:jc w:val="center"/>
        </w:trPr>
        <w:tc>
          <w:tcPr>
            <w:tcW w:w="993" w:type="dxa"/>
          </w:tcPr>
          <w:p w14:paraId="67D86A2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46C2C7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4F3693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39191B0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123" w:type="dxa"/>
            <w:vAlign w:val="center"/>
          </w:tcPr>
          <w:p w14:paraId="132FD67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2D430F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121" w:type="dxa"/>
            <w:vAlign w:val="center"/>
          </w:tcPr>
          <w:p w14:paraId="00B01F0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042A625A" w14:textId="77777777" w:rsidTr="009D5816">
        <w:trPr>
          <w:jc w:val="center"/>
        </w:trPr>
        <w:tc>
          <w:tcPr>
            <w:tcW w:w="993" w:type="dxa"/>
          </w:tcPr>
          <w:p w14:paraId="059E7F4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C86316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321BEA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309C6AD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123" w:type="dxa"/>
            <w:vAlign w:val="center"/>
          </w:tcPr>
          <w:p w14:paraId="7BBB368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5826FDD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121" w:type="dxa"/>
            <w:vAlign w:val="center"/>
          </w:tcPr>
          <w:p w14:paraId="6AE5924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3D4B5704" w14:textId="77777777" w:rsidTr="009D5816">
        <w:trPr>
          <w:jc w:val="center"/>
        </w:trPr>
        <w:tc>
          <w:tcPr>
            <w:tcW w:w="993" w:type="dxa"/>
          </w:tcPr>
          <w:p w14:paraId="690BCA2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457CBA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72CC56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B9E8E7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123" w:type="dxa"/>
            <w:vAlign w:val="center"/>
          </w:tcPr>
          <w:p w14:paraId="1CCC109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5BA66FB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121" w:type="dxa"/>
            <w:vAlign w:val="center"/>
          </w:tcPr>
          <w:p w14:paraId="1B19868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40C3F4A0" w14:textId="77777777" w:rsidTr="009D5816">
        <w:trPr>
          <w:jc w:val="center"/>
        </w:trPr>
        <w:tc>
          <w:tcPr>
            <w:tcW w:w="993" w:type="dxa"/>
          </w:tcPr>
          <w:p w14:paraId="0E560A1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5CE2C2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180FAE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C258FB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23" w:type="dxa"/>
            <w:vAlign w:val="center"/>
          </w:tcPr>
          <w:p w14:paraId="78070A4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4121A1C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21" w:type="dxa"/>
            <w:vAlign w:val="center"/>
          </w:tcPr>
          <w:p w14:paraId="424734D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6958AB76" w14:textId="77777777" w:rsidTr="009D5816">
        <w:trPr>
          <w:jc w:val="center"/>
        </w:trPr>
        <w:tc>
          <w:tcPr>
            <w:tcW w:w="993" w:type="dxa"/>
          </w:tcPr>
          <w:p w14:paraId="388C7F0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0F1444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2D3FA8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93EFE7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23" w:type="dxa"/>
            <w:vAlign w:val="center"/>
          </w:tcPr>
          <w:p w14:paraId="60B5C08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37A6C61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21" w:type="dxa"/>
            <w:vAlign w:val="center"/>
          </w:tcPr>
          <w:p w14:paraId="140A472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0CD99D57" w14:textId="77777777" w:rsidTr="009D5816">
        <w:trPr>
          <w:jc w:val="center"/>
        </w:trPr>
        <w:tc>
          <w:tcPr>
            <w:tcW w:w="993" w:type="dxa"/>
          </w:tcPr>
          <w:p w14:paraId="09B6B73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19FA1A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4097A5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AA7C41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23" w:type="dxa"/>
            <w:vAlign w:val="center"/>
          </w:tcPr>
          <w:p w14:paraId="311B31D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6" w:type="dxa"/>
            <w:vAlign w:val="center"/>
          </w:tcPr>
          <w:p w14:paraId="7B543D3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21" w:type="dxa"/>
            <w:vAlign w:val="center"/>
          </w:tcPr>
          <w:p w14:paraId="69BCD8E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D29F6" w:rsidRPr="00A21FC6" w14:paraId="0EAFB3B2" w14:textId="77777777" w:rsidTr="009D5816">
        <w:trPr>
          <w:jc w:val="center"/>
        </w:trPr>
        <w:tc>
          <w:tcPr>
            <w:tcW w:w="993" w:type="dxa"/>
          </w:tcPr>
          <w:p w14:paraId="1375C56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823067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62BBDB5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st</w:t>
            </w:r>
          </w:p>
        </w:tc>
        <w:tc>
          <w:tcPr>
            <w:tcW w:w="1177" w:type="dxa"/>
            <w:vAlign w:val="center"/>
          </w:tcPr>
          <w:p w14:paraId="5BDAB02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123" w:type="dxa"/>
            <w:vAlign w:val="center"/>
          </w:tcPr>
          <w:p w14:paraId="6FA5E68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4A89684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121" w:type="dxa"/>
            <w:vAlign w:val="center"/>
          </w:tcPr>
          <w:p w14:paraId="1472AE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3DE58934" w14:textId="77777777" w:rsidTr="009D5816">
        <w:trPr>
          <w:jc w:val="center"/>
        </w:trPr>
        <w:tc>
          <w:tcPr>
            <w:tcW w:w="993" w:type="dxa"/>
          </w:tcPr>
          <w:p w14:paraId="058D655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C75A4D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68422EC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E08DA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123" w:type="dxa"/>
            <w:vAlign w:val="center"/>
          </w:tcPr>
          <w:p w14:paraId="44B0CE3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4DE49B9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121" w:type="dxa"/>
            <w:vAlign w:val="center"/>
          </w:tcPr>
          <w:p w14:paraId="5631570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16B17137" w14:textId="77777777" w:rsidTr="009D5816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29CD76E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A57E5D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9196C7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F6287F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205EE5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8942AA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73566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2BAAD018" w14:textId="77777777" w:rsidTr="009D5816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051077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history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F9790A8" w14:textId="77777777" w:rsidR="004D29F6" w:rsidRPr="00A21FC6" w:rsidRDefault="004D29F6" w:rsidP="009D581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environment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64955A9D" w14:textId="77777777" w:rsidR="004D29F6" w:rsidRPr="00A21FC6" w:rsidRDefault="004D29F6" w:rsidP="009D581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immigration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0C23437" w14:textId="77777777" w:rsidR="004D29F6" w:rsidRPr="00A21FC6" w:rsidRDefault="004D29F6" w:rsidP="009D5816">
            <w:pPr>
              <w:spacing w:line="276" w:lineRule="auto"/>
              <w:ind w:firstLineChars="350" w:firstLine="5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ay</w:t>
            </w:r>
            <w:r w:rsidRPr="00A21FC6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55A137F" w14:textId="77777777" w:rsidR="004D29F6" w:rsidRPr="00A21FC6" w:rsidRDefault="004D29F6" w:rsidP="009D581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Day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60</w:t>
            </w:r>
          </w:p>
        </w:tc>
      </w:tr>
      <w:tr w:rsidR="004D29F6" w:rsidRPr="00A21FC6" w14:paraId="10970BBF" w14:textId="77777777" w:rsidTr="009D5816">
        <w:trPr>
          <w:jc w:val="center"/>
        </w:trPr>
        <w:tc>
          <w:tcPr>
            <w:tcW w:w="993" w:type="dxa"/>
            <w:tcBorders>
              <w:bottom w:val="single" w:sz="8" w:space="0" w:color="auto"/>
            </w:tcBorders>
          </w:tcPr>
          <w:p w14:paraId="52FE043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non-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75F436C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B129E4">
              <w:rPr>
                <w:rFonts w:ascii="Times New Roman" w:eastAsia="宋体" w:hAnsi="Times New Roman" w:cs="Times New Roman"/>
                <w:sz w:val="15"/>
                <w:szCs w:val="15"/>
              </w:rPr>
              <w:t>sterile wat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34E63BB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</w:tcPr>
          <w:p w14:paraId="7F8EE4E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ample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27F1506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oup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14:paraId="6FA7815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</w:tcPr>
          <w:p w14:paraId="081B0B8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EAC">
              <w:rPr>
                <w:rFonts w:ascii="Times New Roman" w:eastAsia="宋体" w:hAnsi="Times New Roman" w:cs="Times New Roman"/>
                <w:sz w:val="15"/>
                <w:szCs w:val="15"/>
              </w:rPr>
              <w:t>group</w:t>
            </w:r>
          </w:p>
        </w:tc>
      </w:tr>
      <w:tr w:rsidR="004D29F6" w:rsidRPr="00A21FC6" w14:paraId="53A05D35" w14:textId="77777777" w:rsidTr="009D5816">
        <w:trPr>
          <w:jc w:val="center"/>
        </w:trPr>
        <w:tc>
          <w:tcPr>
            <w:tcW w:w="993" w:type="dxa"/>
          </w:tcPr>
          <w:p w14:paraId="0DAA6AF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DD651A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02068DC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07970D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123" w:type="dxa"/>
            <w:vAlign w:val="center"/>
          </w:tcPr>
          <w:p w14:paraId="5DEAE3B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172FAF4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121" w:type="dxa"/>
            <w:vAlign w:val="center"/>
          </w:tcPr>
          <w:p w14:paraId="1B6382D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3C7E47AC" w14:textId="77777777" w:rsidTr="009D5816">
        <w:trPr>
          <w:jc w:val="center"/>
        </w:trPr>
        <w:tc>
          <w:tcPr>
            <w:tcW w:w="993" w:type="dxa"/>
          </w:tcPr>
          <w:p w14:paraId="4A249CE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9A55F2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583F5AD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18BD81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123" w:type="dxa"/>
            <w:vAlign w:val="center"/>
          </w:tcPr>
          <w:p w14:paraId="3CED03B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6BB3F01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121" w:type="dxa"/>
            <w:vAlign w:val="center"/>
          </w:tcPr>
          <w:p w14:paraId="710DE10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4D812970" w14:textId="77777777" w:rsidTr="009D5816">
        <w:trPr>
          <w:jc w:val="center"/>
        </w:trPr>
        <w:tc>
          <w:tcPr>
            <w:tcW w:w="993" w:type="dxa"/>
          </w:tcPr>
          <w:p w14:paraId="539056A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358C48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5F77EE3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6FAB44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23" w:type="dxa"/>
            <w:vAlign w:val="center"/>
          </w:tcPr>
          <w:p w14:paraId="2AE2209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400A22A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21" w:type="dxa"/>
            <w:vAlign w:val="center"/>
          </w:tcPr>
          <w:p w14:paraId="5FE0C8B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64D49A4B" w14:textId="77777777" w:rsidTr="009D5816">
        <w:trPr>
          <w:jc w:val="center"/>
        </w:trPr>
        <w:tc>
          <w:tcPr>
            <w:tcW w:w="993" w:type="dxa"/>
          </w:tcPr>
          <w:p w14:paraId="6F1F8B6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83490F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03AB235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777638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1123" w:type="dxa"/>
            <w:vAlign w:val="center"/>
          </w:tcPr>
          <w:p w14:paraId="1A31D7E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0533C88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1121" w:type="dxa"/>
            <w:vAlign w:val="center"/>
          </w:tcPr>
          <w:p w14:paraId="2EA0AB3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73EEDF3C" w14:textId="77777777" w:rsidTr="009D5816">
        <w:trPr>
          <w:jc w:val="center"/>
        </w:trPr>
        <w:tc>
          <w:tcPr>
            <w:tcW w:w="993" w:type="dxa"/>
          </w:tcPr>
          <w:p w14:paraId="4B30161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ECD8C2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</w:tcPr>
          <w:p w14:paraId="7E86E61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8371C5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1123" w:type="dxa"/>
            <w:vAlign w:val="center"/>
          </w:tcPr>
          <w:p w14:paraId="1545F60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76" w:type="dxa"/>
            <w:vAlign w:val="center"/>
          </w:tcPr>
          <w:p w14:paraId="37FBBFD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1121" w:type="dxa"/>
            <w:vAlign w:val="center"/>
          </w:tcPr>
          <w:p w14:paraId="4FFB3A0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29F6" w:rsidRPr="00A21FC6" w14:paraId="16B8D711" w14:textId="77777777" w:rsidTr="009D5816">
        <w:trPr>
          <w:jc w:val="center"/>
        </w:trPr>
        <w:tc>
          <w:tcPr>
            <w:tcW w:w="993" w:type="dxa"/>
          </w:tcPr>
          <w:p w14:paraId="2DF6EAD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71D0">
              <w:rPr>
                <w:rFonts w:ascii="Times New Roman" w:eastAsia="宋体" w:hAnsi="Times New Roman" w:cs="Times New Roman"/>
                <w:sz w:val="15"/>
                <w:szCs w:val="15"/>
              </w:rPr>
              <w:t>Longci</w:t>
            </w:r>
            <w:proofErr w:type="spellEnd"/>
          </w:p>
        </w:tc>
        <w:tc>
          <w:tcPr>
            <w:tcW w:w="1172" w:type="dxa"/>
          </w:tcPr>
          <w:p w14:paraId="749B550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311BD">
              <w:rPr>
                <w:rFonts w:ascii="Times New Roman" w:eastAsia="宋体" w:hAnsi="Times New Roman" w:cs="Times New Roman"/>
                <w:sz w:val="15"/>
                <w:szCs w:val="15"/>
              </w:rPr>
              <w:t>Fen River</w:t>
            </w:r>
          </w:p>
        </w:tc>
        <w:tc>
          <w:tcPr>
            <w:tcW w:w="1544" w:type="dxa"/>
            <w:vMerge w:val="restart"/>
          </w:tcPr>
          <w:p w14:paraId="0619C61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177" w:type="dxa"/>
            <w:vAlign w:val="center"/>
          </w:tcPr>
          <w:p w14:paraId="25D1EEA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123" w:type="dxa"/>
            <w:vAlign w:val="center"/>
          </w:tcPr>
          <w:p w14:paraId="01BC2A6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2AB430D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121" w:type="dxa"/>
            <w:vAlign w:val="center"/>
          </w:tcPr>
          <w:p w14:paraId="5DC2D6D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4B55026A" w14:textId="77777777" w:rsidTr="009D5816">
        <w:trPr>
          <w:jc w:val="center"/>
        </w:trPr>
        <w:tc>
          <w:tcPr>
            <w:tcW w:w="993" w:type="dxa"/>
          </w:tcPr>
          <w:p w14:paraId="4C1F5C4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A24C77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0061E9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25D05D5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123" w:type="dxa"/>
            <w:vAlign w:val="center"/>
          </w:tcPr>
          <w:p w14:paraId="4599042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1A41458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121" w:type="dxa"/>
            <w:vAlign w:val="center"/>
          </w:tcPr>
          <w:p w14:paraId="551615F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63F031B0" w14:textId="77777777" w:rsidTr="009D5816">
        <w:trPr>
          <w:jc w:val="center"/>
        </w:trPr>
        <w:tc>
          <w:tcPr>
            <w:tcW w:w="993" w:type="dxa"/>
          </w:tcPr>
          <w:p w14:paraId="174A6F0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D9152A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B1DA47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B3B5F7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1123" w:type="dxa"/>
            <w:vAlign w:val="center"/>
          </w:tcPr>
          <w:p w14:paraId="5FCA4A5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6E93046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1121" w:type="dxa"/>
            <w:vAlign w:val="center"/>
          </w:tcPr>
          <w:p w14:paraId="191C0B7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1327555A" w14:textId="77777777" w:rsidTr="009D5816">
        <w:trPr>
          <w:jc w:val="center"/>
        </w:trPr>
        <w:tc>
          <w:tcPr>
            <w:tcW w:w="993" w:type="dxa"/>
          </w:tcPr>
          <w:p w14:paraId="10AF10E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727E08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FDCA15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E2720D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4</w:t>
            </w:r>
          </w:p>
        </w:tc>
        <w:tc>
          <w:tcPr>
            <w:tcW w:w="1123" w:type="dxa"/>
            <w:vAlign w:val="center"/>
          </w:tcPr>
          <w:p w14:paraId="0E247AF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288EA79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4</w:t>
            </w:r>
          </w:p>
        </w:tc>
        <w:tc>
          <w:tcPr>
            <w:tcW w:w="1121" w:type="dxa"/>
            <w:vAlign w:val="center"/>
          </w:tcPr>
          <w:p w14:paraId="03C0B68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3EAF1336" w14:textId="77777777" w:rsidTr="009D5816">
        <w:trPr>
          <w:jc w:val="center"/>
        </w:trPr>
        <w:tc>
          <w:tcPr>
            <w:tcW w:w="993" w:type="dxa"/>
          </w:tcPr>
          <w:p w14:paraId="67021E4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750A00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B17E74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F10C4F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1123" w:type="dxa"/>
            <w:vAlign w:val="center"/>
          </w:tcPr>
          <w:p w14:paraId="7160413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14B1E78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1121" w:type="dxa"/>
            <w:vAlign w:val="center"/>
          </w:tcPr>
          <w:p w14:paraId="080B906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0889F29F" w14:textId="77777777" w:rsidTr="009D5816">
        <w:trPr>
          <w:jc w:val="center"/>
        </w:trPr>
        <w:tc>
          <w:tcPr>
            <w:tcW w:w="993" w:type="dxa"/>
          </w:tcPr>
          <w:p w14:paraId="5D80D20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2059D4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C704F2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B98EC7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123" w:type="dxa"/>
            <w:vAlign w:val="center"/>
          </w:tcPr>
          <w:p w14:paraId="54B3BF7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0EC5CB5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121" w:type="dxa"/>
            <w:vAlign w:val="center"/>
          </w:tcPr>
          <w:p w14:paraId="5517AE6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205224F1" w14:textId="77777777" w:rsidTr="009D5816">
        <w:trPr>
          <w:jc w:val="center"/>
        </w:trPr>
        <w:tc>
          <w:tcPr>
            <w:tcW w:w="993" w:type="dxa"/>
          </w:tcPr>
          <w:p w14:paraId="2F2D6B6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C7DCCE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12B3B4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728EAA0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123" w:type="dxa"/>
            <w:vAlign w:val="center"/>
          </w:tcPr>
          <w:p w14:paraId="661E8D9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3D2AA93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121" w:type="dxa"/>
            <w:vAlign w:val="center"/>
          </w:tcPr>
          <w:p w14:paraId="28AA177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7B5447FB" w14:textId="77777777" w:rsidTr="009D5816">
        <w:trPr>
          <w:jc w:val="center"/>
        </w:trPr>
        <w:tc>
          <w:tcPr>
            <w:tcW w:w="993" w:type="dxa"/>
          </w:tcPr>
          <w:p w14:paraId="0A5FF1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DC7D95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6EA71E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3B201F0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1123" w:type="dxa"/>
            <w:vAlign w:val="center"/>
          </w:tcPr>
          <w:p w14:paraId="5A5247C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76" w:type="dxa"/>
            <w:vAlign w:val="center"/>
          </w:tcPr>
          <w:p w14:paraId="21984BA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1121" w:type="dxa"/>
            <w:vAlign w:val="center"/>
          </w:tcPr>
          <w:p w14:paraId="6A9BF00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D29F6" w:rsidRPr="00A21FC6" w14:paraId="1DF30590" w14:textId="77777777" w:rsidTr="009D5816">
        <w:trPr>
          <w:jc w:val="center"/>
        </w:trPr>
        <w:tc>
          <w:tcPr>
            <w:tcW w:w="993" w:type="dxa"/>
          </w:tcPr>
          <w:p w14:paraId="6B5A69A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6944D7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026BA1D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r</w:t>
            </w:r>
          </w:p>
        </w:tc>
        <w:tc>
          <w:tcPr>
            <w:tcW w:w="1177" w:type="dxa"/>
            <w:vAlign w:val="center"/>
          </w:tcPr>
          <w:p w14:paraId="762BD0D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1123" w:type="dxa"/>
            <w:vAlign w:val="center"/>
          </w:tcPr>
          <w:p w14:paraId="09F813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0D18254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1121" w:type="dxa"/>
            <w:vAlign w:val="center"/>
          </w:tcPr>
          <w:p w14:paraId="725ABC3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54E62AC0" w14:textId="77777777" w:rsidTr="009D5816">
        <w:trPr>
          <w:jc w:val="center"/>
        </w:trPr>
        <w:tc>
          <w:tcPr>
            <w:tcW w:w="993" w:type="dxa"/>
          </w:tcPr>
          <w:p w14:paraId="0F2923B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84C7C2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944898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55C452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123" w:type="dxa"/>
            <w:vAlign w:val="center"/>
          </w:tcPr>
          <w:p w14:paraId="3FD5A57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023A685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121" w:type="dxa"/>
            <w:vAlign w:val="center"/>
          </w:tcPr>
          <w:p w14:paraId="15C22A8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34DAA0FA" w14:textId="77777777" w:rsidTr="009D5816">
        <w:trPr>
          <w:jc w:val="center"/>
        </w:trPr>
        <w:tc>
          <w:tcPr>
            <w:tcW w:w="993" w:type="dxa"/>
          </w:tcPr>
          <w:p w14:paraId="1D02F0F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4E2750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EAFF30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F0AD51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1123" w:type="dxa"/>
            <w:vAlign w:val="center"/>
          </w:tcPr>
          <w:p w14:paraId="6D9EB29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7C37459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1121" w:type="dxa"/>
            <w:vAlign w:val="center"/>
          </w:tcPr>
          <w:p w14:paraId="6F769FB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2658CA1E" w14:textId="77777777" w:rsidTr="009D5816">
        <w:trPr>
          <w:jc w:val="center"/>
        </w:trPr>
        <w:tc>
          <w:tcPr>
            <w:tcW w:w="993" w:type="dxa"/>
          </w:tcPr>
          <w:p w14:paraId="425E5AC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8CD7AD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DEDFE7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E48FB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4</w:t>
            </w:r>
          </w:p>
        </w:tc>
        <w:tc>
          <w:tcPr>
            <w:tcW w:w="1123" w:type="dxa"/>
            <w:vAlign w:val="center"/>
          </w:tcPr>
          <w:p w14:paraId="00EC9FE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10C00CD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4</w:t>
            </w:r>
          </w:p>
        </w:tc>
        <w:tc>
          <w:tcPr>
            <w:tcW w:w="1121" w:type="dxa"/>
            <w:vAlign w:val="center"/>
          </w:tcPr>
          <w:p w14:paraId="32BA0B8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6F5D3AEB" w14:textId="77777777" w:rsidTr="009D5816">
        <w:trPr>
          <w:jc w:val="center"/>
        </w:trPr>
        <w:tc>
          <w:tcPr>
            <w:tcW w:w="993" w:type="dxa"/>
          </w:tcPr>
          <w:p w14:paraId="374EA61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5F46C9F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9BEBF6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5C2A95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123" w:type="dxa"/>
            <w:vAlign w:val="center"/>
          </w:tcPr>
          <w:p w14:paraId="77E83CC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2370C95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121" w:type="dxa"/>
            <w:vAlign w:val="center"/>
          </w:tcPr>
          <w:p w14:paraId="38E975E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665A4611" w14:textId="77777777" w:rsidTr="009D5816">
        <w:trPr>
          <w:jc w:val="center"/>
        </w:trPr>
        <w:tc>
          <w:tcPr>
            <w:tcW w:w="993" w:type="dxa"/>
          </w:tcPr>
          <w:p w14:paraId="66AA29F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91854B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25772A4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679EB7C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6</w:t>
            </w:r>
          </w:p>
        </w:tc>
        <w:tc>
          <w:tcPr>
            <w:tcW w:w="1123" w:type="dxa"/>
            <w:vAlign w:val="center"/>
          </w:tcPr>
          <w:p w14:paraId="4EFDCF3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7A0292F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6</w:t>
            </w:r>
          </w:p>
        </w:tc>
        <w:tc>
          <w:tcPr>
            <w:tcW w:w="1121" w:type="dxa"/>
            <w:vAlign w:val="center"/>
          </w:tcPr>
          <w:p w14:paraId="4FCC295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4C7B1BE6" w14:textId="77777777" w:rsidTr="009D5816">
        <w:trPr>
          <w:jc w:val="center"/>
        </w:trPr>
        <w:tc>
          <w:tcPr>
            <w:tcW w:w="993" w:type="dxa"/>
          </w:tcPr>
          <w:p w14:paraId="303EF01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798E5EA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65D1150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211FFBB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123" w:type="dxa"/>
            <w:vAlign w:val="center"/>
          </w:tcPr>
          <w:p w14:paraId="63087D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57BD2E9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121" w:type="dxa"/>
            <w:vAlign w:val="center"/>
          </w:tcPr>
          <w:p w14:paraId="0FB2769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7BFFCB59" w14:textId="77777777" w:rsidTr="009D5816">
        <w:trPr>
          <w:jc w:val="center"/>
        </w:trPr>
        <w:tc>
          <w:tcPr>
            <w:tcW w:w="993" w:type="dxa"/>
          </w:tcPr>
          <w:p w14:paraId="29EA192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14D2C0E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743F6DC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06361E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8</w:t>
            </w:r>
          </w:p>
        </w:tc>
        <w:tc>
          <w:tcPr>
            <w:tcW w:w="1123" w:type="dxa"/>
            <w:vAlign w:val="center"/>
          </w:tcPr>
          <w:p w14:paraId="3FAFC9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76" w:type="dxa"/>
            <w:vAlign w:val="center"/>
          </w:tcPr>
          <w:p w14:paraId="55CFA47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8</w:t>
            </w:r>
          </w:p>
        </w:tc>
        <w:tc>
          <w:tcPr>
            <w:tcW w:w="1121" w:type="dxa"/>
            <w:vAlign w:val="center"/>
          </w:tcPr>
          <w:p w14:paraId="19E4DD0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D29F6" w:rsidRPr="00A21FC6" w14:paraId="57D7A51C" w14:textId="77777777" w:rsidTr="009D5816">
        <w:trPr>
          <w:jc w:val="center"/>
        </w:trPr>
        <w:tc>
          <w:tcPr>
            <w:tcW w:w="993" w:type="dxa"/>
          </w:tcPr>
          <w:p w14:paraId="1F2920E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7E0E6D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 w:val="restart"/>
          </w:tcPr>
          <w:p w14:paraId="5A0559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Highest</w:t>
            </w:r>
          </w:p>
        </w:tc>
        <w:tc>
          <w:tcPr>
            <w:tcW w:w="1177" w:type="dxa"/>
            <w:vAlign w:val="center"/>
          </w:tcPr>
          <w:p w14:paraId="1A4EB7F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1123" w:type="dxa"/>
            <w:vAlign w:val="center"/>
          </w:tcPr>
          <w:p w14:paraId="58F532D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51AC11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1121" w:type="dxa"/>
            <w:vAlign w:val="center"/>
          </w:tcPr>
          <w:p w14:paraId="513ACD0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2E8BE3CE" w14:textId="77777777" w:rsidTr="009D5816">
        <w:trPr>
          <w:jc w:val="center"/>
        </w:trPr>
        <w:tc>
          <w:tcPr>
            <w:tcW w:w="993" w:type="dxa"/>
          </w:tcPr>
          <w:p w14:paraId="06E605C8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41787EA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69ED07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5AF2C6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2</w:t>
            </w:r>
          </w:p>
        </w:tc>
        <w:tc>
          <w:tcPr>
            <w:tcW w:w="1123" w:type="dxa"/>
            <w:vAlign w:val="center"/>
          </w:tcPr>
          <w:p w14:paraId="3C46815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77DBF8D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2</w:t>
            </w:r>
          </w:p>
        </w:tc>
        <w:tc>
          <w:tcPr>
            <w:tcW w:w="1121" w:type="dxa"/>
            <w:vAlign w:val="center"/>
          </w:tcPr>
          <w:p w14:paraId="4CE5FF9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14EE02D5" w14:textId="77777777" w:rsidTr="009D5816">
        <w:trPr>
          <w:jc w:val="center"/>
        </w:trPr>
        <w:tc>
          <w:tcPr>
            <w:tcW w:w="993" w:type="dxa"/>
          </w:tcPr>
          <w:p w14:paraId="47AF316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2706EE8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4FFA383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4D4A86A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1123" w:type="dxa"/>
            <w:vAlign w:val="center"/>
          </w:tcPr>
          <w:p w14:paraId="3F1C2F6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3754270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1121" w:type="dxa"/>
            <w:vAlign w:val="center"/>
          </w:tcPr>
          <w:p w14:paraId="326983B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00599A88" w14:textId="77777777" w:rsidTr="009D5816">
        <w:trPr>
          <w:jc w:val="center"/>
        </w:trPr>
        <w:tc>
          <w:tcPr>
            <w:tcW w:w="993" w:type="dxa"/>
          </w:tcPr>
          <w:p w14:paraId="09EF5D94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EE5B31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D140EF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558DCCA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123" w:type="dxa"/>
            <w:vAlign w:val="center"/>
          </w:tcPr>
          <w:p w14:paraId="3BF0F6B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263682D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121" w:type="dxa"/>
            <w:vAlign w:val="center"/>
          </w:tcPr>
          <w:p w14:paraId="1446EF5E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707C335E" w14:textId="77777777" w:rsidTr="009D5816">
        <w:trPr>
          <w:jc w:val="center"/>
        </w:trPr>
        <w:tc>
          <w:tcPr>
            <w:tcW w:w="993" w:type="dxa"/>
          </w:tcPr>
          <w:p w14:paraId="0889FB6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307F119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15D1936D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24118A3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1123" w:type="dxa"/>
            <w:vAlign w:val="center"/>
          </w:tcPr>
          <w:p w14:paraId="4FEF1D8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234BB9B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1121" w:type="dxa"/>
            <w:vAlign w:val="center"/>
          </w:tcPr>
          <w:p w14:paraId="2B1F729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31D45017" w14:textId="77777777" w:rsidTr="009D5816">
        <w:trPr>
          <w:jc w:val="center"/>
        </w:trPr>
        <w:tc>
          <w:tcPr>
            <w:tcW w:w="993" w:type="dxa"/>
          </w:tcPr>
          <w:p w14:paraId="67CB8A8B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068ED7D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30FAB7FC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D70FB7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1123" w:type="dxa"/>
            <w:vAlign w:val="center"/>
          </w:tcPr>
          <w:p w14:paraId="126BD18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4D531FCF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1121" w:type="dxa"/>
            <w:vAlign w:val="center"/>
          </w:tcPr>
          <w:p w14:paraId="08F81F4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6CA6561E" w14:textId="77777777" w:rsidTr="009D5816">
        <w:trPr>
          <w:jc w:val="center"/>
        </w:trPr>
        <w:tc>
          <w:tcPr>
            <w:tcW w:w="993" w:type="dxa"/>
          </w:tcPr>
          <w:p w14:paraId="39115AC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</w:tcPr>
          <w:p w14:paraId="69D41E4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</w:tcPr>
          <w:p w14:paraId="099AFE3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A1724BA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7</w:t>
            </w:r>
          </w:p>
        </w:tc>
        <w:tc>
          <w:tcPr>
            <w:tcW w:w="1123" w:type="dxa"/>
            <w:vAlign w:val="center"/>
          </w:tcPr>
          <w:p w14:paraId="04E8B583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vAlign w:val="center"/>
          </w:tcPr>
          <w:p w14:paraId="6E88101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7</w:t>
            </w:r>
          </w:p>
        </w:tc>
        <w:tc>
          <w:tcPr>
            <w:tcW w:w="1121" w:type="dxa"/>
            <w:vAlign w:val="center"/>
          </w:tcPr>
          <w:p w14:paraId="74DD6631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D29F6" w:rsidRPr="00A21FC6" w14:paraId="5750E2FD" w14:textId="77777777" w:rsidTr="009D5816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4442A187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14:paraId="4B3B8FC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vMerge/>
            <w:tcBorders>
              <w:bottom w:val="single" w:sz="12" w:space="0" w:color="auto"/>
            </w:tcBorders>
          </w:tcPr>
          <w:p w14:paraId="4707E065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14385C62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513CDF56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2750C7E0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14:paraId="6110A9D9" w14:textId="77777777" w:rsidR="004D29F6" w:rsidRPr="00A21FC6" w:rsidRDefault="004D29F6" w:rsidP="009D5816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</w:t>
            </w:r>
            <w:r w:rsidRPr="00A21FC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</w:tbl>
    <w:p w14:paraId="5520F919" w14:textId="77777777" w:rsidR="004D29F6" w:rsidRDefault="004D29F6" w:rsidP="004D29F6">
      <w:pPr>
        <w:spacing w:after="0"/>
        <w:jc w:val="both"/>
      </w:pPr>
    </w:p>
    <w:p w14:paraId="1E4D7FB4" w14:textId="12A52533" w:rsidR="001D3040" w:rsidRPr="00F03C00" w:rsidRDefault="001D3040" w:rsidP="006859A2">
      <w:pPr>
        <w:widowControl/>
        <w:rPr>
          <w:rFonts w:hint="eastAsia"/>
        </w:rPr>
      </w:pPr>
    </w:p>
    <w:sectPr w:rsidR="001D3040" w:rsidRPr="00F03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810C1" w14:textId="77777777" w:rsidR="006E57C7" w:rsidRDefault="006E57C7" w:rsidP="008834EF">
      <w:pPr>
        <w:spacing w:after="0" w:line="240" w:lineRule="auto"/>
      </w:pPr>
      <w:r>
        <w:separator/>
      </w:r>
    </w:p>
  </w:endnote>
  <w:endnote w:type="continuationSeparator" w:id="0">
    <w:p w14:paraId="6B83C8DB" w14:textId="77777777" w:rsidR="006E57C7" w:rsidRDefault="006E57C7" w:rsidP="00883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A2FE0" w14:textId="77777777" w:rsidR="006E57C7" w:rsidRDefault="006E57C7" w:rsidP="008834EF">
      <w:pPr>
        <w:spacing w:after="0" w:line="240" w:lineRule="auto"/>
      </w:pPr>
      <w:r>
        <w:separator/>
      </w:r>
    </w:p>
  </w:footnote>
  <w:footnote w:type="continuationSeparator" w:id="0">
    <w:p w14:paraId="4FBC11C6" w14:textId="77777777" w:rsidR="006E57C7" w:rsidRDefault="006E57C7" w:rsidP="00883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C5"/>
    <w:rsid w:val="00004151"/>
    <w:rsid w:val="00004245"/>
    <w:rsid w:val="00072CE3"/>
    <w:rsid w:val="000A14FD"/>
    <w:rsid w:val="000A582A"/>
    <w:rsid w:val="000E5E67"/>
    <w:rsid w:val="00114D50"/>
    <w:rsid w:val="001A4551"/>
    <w:rsid w:val="001D3040"/>
    <w:rsid w:val="001F6293"/>
    <w:rsid w:val="0022274E"/>
    <w:rsid w:val="002568C4"/>
    <w:rsid w:val="00256DB3"/>
    <w:rsid w:val="002C155C"/>
    <w:rsid w:val="003122BE"/>
    <w:rsid w:val="00361A3C"/>
    <w:rsid w:val="00376FBC"/>
    <w:rsid w:val="003D68C2"/>
    <w:rsid w:val="00404D33"/>
    <w:rsid w:val="00406EC3"/>
    <w:rsid w:val="00440A3E"/>
    <w:rsid w:val="004455FC"/>
    <w:rsid w:val="004553D6"/>
    <w:rsid w:val="004668B8"/>
    <w:rsid w:val="00491C96"/>
    <w:rsid w:val="004973EE"/>
    <w:rsid w:val="004A00CD"/>
    <w:rsid w:val="004D29F6"/>
    <w:rsid w:val="005010CF"/>
    <w:rsid w:val="00513865"/>
    <w:rsid w:val="0052021B"/>
    <w:rsid w:val="00541807"/>
    <w:rsid w:val="005519F9"/>
    <w:rsid w:val="00597806"/>
    <w:rsid w:val="005A69C2"/>
    <w:rsid w:val="005F09B0"/>
    <w:rsid w:val="00641514"/>
    <w:rsid w:val="006571D0"/>
    <w:rsid w:val="006836C5"/>
    <w:rsid w:val="006859A2"/>
    <w:rsid w:val="00691CFB"/>
    <w:rsid w:val="006B5642"/>
    <w:rsid w:val="006C0F71"/>
    <w:rsid w:val="006E57C7"/>
    <w:rsid w:val="00723E65"/>
    <w:rsid w:val="00730F55"/>
    <w:rsid w:val="007C24FD"/>
    <w:rsid w:val="007C3B22"/>
    <w:rsid w:val="007F583E"/>
    <w:rsid w:val="00820DDA"/>
    <w:rsid w:val="00826940"/>
    <w:rsid w:val="00827E4E"/>
    <w:rsid w:val="008834EF"/>
    <w:rsid w:val="008F64C9"/>
    <w:rsid w:val="008F737F"/>
    <w:rsid w:val="009311BD"/>
    <w:rsid w:val="00943FD3"/>
    <w:rsid w:val="00992C30"/>
    <w:rsid w:val="009A05EE"/>
    <w:rsid w:val="009A7EB3"/>
    <w:rsid w:val="009B0873"/>
    <w:rsid w:val="009C485F"/>
    <w:rsid w:val="009D3A85"/>
    <w:rsid w:val="00A21FC6"/>
    <w:rsid w:val="00A44171"/>
    <w:rsid w:val="00AC7CA6"/>
    <w:rsid w:val="00AE74CA"/>
    <w:rsid w:val="00B129E4"/>
    <w:rsid w:val="00B43A8F"/>
    <w:rsid w:val="00B66236"/>
    <w:rsid w:val="00BD0DDA"/>
    <w:rsid w:val="00C257A5"/>
    <w:rsid w:val="00C56309"/>
    <w:rsid w:val="00C65978"/>
    <w:rsid w:val="00C90EAC"/>
    <w:rsid w:val="00CA7CB6"/>
    <w:rsid w:val="00CD7712"/>
    <w:rsid w:val="00CE6382"/>
    <w:rsid w:val="00CF64AB"/>
    <w:rsid w:val="00D92A82"/>
    <w:rsid w:val="00DA1623"/>
    <w:rsid w:val="00DB7DC0"/>
    <w:rsid w:val="00DC107A"/>
    <w:rsid w:val="00DE2576"/>
    <w:rsid w:val="00DF0475"/>
    <w:rsid w:val="00E33E30"/>
    <w:rsid w:val="00E37212"/>
    <w:rsid w:val="00E4182B"/>
    <w:rsid w:val="00E76307"/>
    <w:rsid w:val="00ED2DE0"/>
    <w:rsid w:val="00EF11D7"/>
    <w:rsid w:val="00F03C00"/>
    <w:rsid w:val="00F0442F"/>
    <w:rsid w:val="00FB64F9"/>
    <w:rsid w:val="00FF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021BC"/>
  <w15:chartTrackingRefBased/>
  <w15:docId w15:val="{A3877BCE-674B-44E2-AAAF-E7E405F25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6836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683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6836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6836C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6836C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6C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6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6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6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36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36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36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36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36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36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36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36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36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36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3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6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36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36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6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36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36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36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36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34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34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34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34EF"/>
    <w:rPr>
      <w:sz w:val="18"/>
      <w:szCs w:val="18"/>
    </w:rPr>
  </w:style>
  <w:style w:type="table" w:customStyle="1" w:styleId="11">
    <w:name w:val="网格型1"/>
    <w:basedOn w:val="a1"/>
    <w:next w:val="af2"/>
    <w:autoRedefine/>
    <w:uiPriority w:val="59"/>
    <w:qFormat/>
    <w:rsid w:val="008834EF"/>
    <w:pPr>
      <w:spacing w:after="0" w:line="240" w:lineRule="auto"/>
    </w:pPr>
    <w:rPr>
      <w:rFonts w:ascii="Cambria" w:eastAsia="宋体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8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autoRedefine/>
    <w:uiPriority w:val="59"/>
    <w:qFormat/>
    <w:rsid w:val="008834EF"/>
    <w:pPr>
      <w:spacing w:after="0" w:line="240" w:lineRule="auto"/>
    </w:pPr>
    <w:rPr>
      <w:rFonts w:ascii="Cambria" w:eastAsia="宋体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2"/>
    <w:uiPriority w:val="59"/>
    <w:qFormat/>
    <w:rsid w:val="00A21FC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uiPriority w:val="59"/>
    <w:qFormat/>
    <w:rsid w:val="00A44171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0041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513E1-8501-4B6D-8300-1DEABB813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8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粉果 张</dc:creator>
  <cp:keywords/>
  <dc:description/>
  <cp:lastModifiedBy>粉果 张</cp:lastModifiedBy>
  <cp:revision>68</cp:revision>
  <dcterms:created xsi:type="dcterms:W3CDTF">2025-12-29T13:12:00Z</dcterms:created>
  <dcterms:modified xsi:type="dcterms:W3CDTF">2026-04-05T02:53:00Z</dcterms:modified>
</cp:coreProperties>
</file>